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7184F" w14:textId="77777777" w:rsidR="00EA454D" w:rsidRDefault="00EA454D"/>
    <w:p w14:paraId="6FBC50B5" w14:textId="65237816" w:rsidR="00413E3F" w:rsidRPr="0044660F" w:rsidRDefault="00211C00" w:rsidP="00413E3F">
      <w:pPr>
        <w:rPr>
          <w:rFonts w:ascii="Arial" w:hAnsi="Arial" w:cs="Arial"/>
          <w:sz w:val="20"/>
          <w:szCs w:val="20"/>
        </w:rPr>
      </w:pPr>
      <w:bookmarkStart w:id="0" w:name="_Hlk137493371"/>
      <w:r w:rsidRPr="0044660F">
        <w:rPr>
          <w:rFonts w:ascii="Arial" w:hAnsi="Arial" w:cs="Arial"/>
          <w:sz w:val="20"/>
          <w:szCs w:val="20"/>
        </w:rPr>
        <w:t xml:space="preserve">Supplementary </w:t>
      </w:r>
      <w:r w:rsidR="00413E3F" w:rsidRPr="0044660F">
        <w:rPr>
          <w:rFonts w:ascii="Arial" w:hAnsi="Arial" w:cs="Arial"/>
          <w:sz w:val="20"/>
          <w:szCs w:val="20"/>
        </w:rPr>
        <w:t>Table 1:</w:t>
      </w:r>
      <w:bookmarkEnd w:id="0"/>
      <w:r w:rsidR="00413E3F" w:rsidRPr="0044660F">
        <w:rPr>
          <w:rFonts w:ascii="Arial" w:hAnsi="Arial" w:cs="Arial"/>
          <w:sz w:val="20"/>
          <w:szCs w:val="20"/>
        </w:rPr>
        <w:t xml:space="preserve"> Pregnancy intention and socio-demographic characteristics of the women aged 15-49 years who had a live birth in the three years preceding the survey (n = 5012)</w:t>
      </w:r>
      <w:r w:rsidR="00B91819" w:rsidRPr="0044660F">
        <w:rPr>
          <w:rFonts w:ascii="Arial" w:hAnsi="Arial" w:cs="Arial"/>
          <w:sz w:val="20"/>
          <w:szCs w:val="20"/>
        </w:rPr>
        <w:t xml:space="preserve"> (Bangladesh, 2018)</w:t>
      </w:r>
    </w:p>
    <w:tbl>
      <w:tblPr>
        <w:tblStyle w:val="TableGrid2"/>
        <w:tblW w:w="9303" w:type="dxa"/>
        <w:tblLayout w:type="fixed"/>
        <w:tblLook w:val="04A0" w:firstRow="1" w:lastRow="0" w:firstColumn="1" w:lastColumn="0" w:noHBand="0" w:noVBand="1"/>
      </w:tblPr>
      <w:tblGrid>
        <w:gridCol w:w="2973"/>
        <w:gridCol w:w="1661"/>
        <w:gridCol w:w="1701"/>
        <w:gridCol w:w="1855"/>
        <w:gridCol w:w="1113"/>
      </w:tblGrid>
      <w:tr w:rsidR="00413E3F" w:rsidRPr="0044660F" w14:paraId="31A9A606" w14:textId="77777777" w:rsidTr="0026152C">
        <w:trPr>
          <w:trHeight w:val="404"/>
        </w:trPr>
        <w:tc>
          <w:tcPr>
            <w:tcW w:w="2973" w:type="dxa"/>
          </w:tcPr>
          <w:p w14:paraId="267130EF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3362" w:type="dxa"/>
            <w:gridSpan w:val="2"/>
          </w:tcPr>
          <w:p w14:paraId="5F6EF9FE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b/>
                <w:sz w:val="18"/>
                <w:szCs w:val="18"/>
              </w:rPr>
              <w:t>Pregnancy intention</w:t>
            </w:r>
          </w:p>
        </w:tc>
        <w:tc>
          <w:tcPr>
            <w:tcW w:w="2968" w:type="dxa"/>
            <w:gridSpan w:val="2"/>
          </w:tcPr>
          <w:p w14:paraId="3F7975D1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b/>
                <w:sz w:val="18"/>
                <w:szCs w:val="18"/>
              </w:rPr>
              <w:t>Unintended pregnancy</w:t>
            </w:r>
          </w:p>
        </w:tc>
      </w:tr>
      <w:tr w:rsidR="00413E3F" w:rsidRPr="0044660F" w14:paraId="0E4C997D" w14:textId="77777777" w:rsidTr="0026152C">
        <w:trPr>
          <w:trHeight w:val="348"/>
        </w:trPr>
        <w:tc>
          <w:tcPr>
            <w:tcW w:w="2973" w:type="dxa"/>
          </w:tcPr>
          <w:p w14:paraId="5452F883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661" w:type="dxa"/>
          </w:tcPr>
          <w:p w14:paraId="0E14AC9C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b/>
                <w:sz w:val="18"/>
                <w:szCs w:val="18"/>
              </w:rPr>
              <w:t>Intended</w:t>
            </w:r>
          </w:p>
        </w:tc>
        <w:tc>
          <w:tcPr>
            <w:tcW w:w="1701" w:type="dxa"/>
          </w:tcPr>
          <w:p w14:paraId="4A2E892E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b/>
                <w:sz w:val="18"/>
                <w:szCs w:val="18"/>
              </w:rPr>
              <w:t>Unintended</w:t>
            </w:r>
          </w:p>
        </w:tc>
        <w:tc>
          <w:tcPr>
            <w:tcW w:w="1855" w:type="dxa"/>
          </w:tcPr>
          <w:p w14:paraId="76517F80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b/>
                <w:sz w:val="18"/>
                <w:szCs w:val="18"/>
              </w:rPr>
              <w:t>AOR (95% CI)</w:t>
            </w:r>
          </w:p>
        </w:tc>
        <w:tc>
          <w:tcPr>
            <w:tcW w:w="1113" w:type="dxa"/>
          </w:tcPr>
          <w:p w14:paraId="2F9550E1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b/>
                <w:sz w:val="18"/>
                <w:szCs w:val="18"/>
              </w:rPr>
              <w:t>p value</w:t>
            </w:r>
          </w:p>
        </w:tc>
      </w:tr>
      <w:tr w:rsidR="00413E3F" w:rsidRPr="0044660F" w14:paraId="30DE06F1" w14:textId="77777777" w:rsidTr="0026152C">
        <w:trPr>
          <w:trHeight w:val="310"/>
        </w:trPr>
        <w:tc>
          <w:tcPr>
            <w:tcW w:w="2973" w:type="dxa"/>
          </w:tcPr>
          <w:p w14:paraId="2BA90A68" w14:textId="77777777" w:rsidR="00413E3F" w:rsidRPr="0044660F" w:rsidRDefault="00413E3F" w:rsidP="0026152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Age of the women (in years)</w:t>
            </w:r>
          </w:p>
          <w:p w14:paraId="0F0101E3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5-24</w:t>
            </w:r>
          </w:p>
          <w:p w14:paraId="34B22D98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25-34</w:t>
            </w:r>
          </w:p>
          <w:p w14:paraId="328BE8AD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≥35</w:t>
            </w:r>
          </w:p>
        </w:tc>
        <w:tc>
          <w:tcPr>
            <w:tcW w:w="1661" w:type="dxa"/>
          </w:tcPr>
          <w:p w14:paraId="3C6A0120" w14:textId="77777777" w:rsidR="00413E3F" w:rsidRPr="0044660F" w:rsidRDefault="00413E3F" w:rsidP="0026152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B9FF04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2173 (82.3)</w:t>
            </w:r>
          </w:p>
          <w:p w14:paraId="7F7926D9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593 (77.7)</w:t>
            </w:r>
          </w:p>
          <w:p w14:paraId="65D45056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88 (60.2)</w:t>
            </w:r>
          </w:p>
        </w:tc>
        <w:tc>
          <w:tcPr>
            <w:tcW w:w="1701" w:type="dxa"/>
          </w:tcPr>
          <w:p w14:paraId="1D1AD6AD" w14:textId="77777777" w:rsidR="00413E3F" w:rsidRPr="0044660F" w:rsidRDefault="00413E3F" w:rsidP="0026152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9AA5FC0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469 (17.7)</w:t>
            </w:r>
          </w:p>
          <w:p w14:paraId="0828055F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466 (22.3)</w:t>
            </w:r>
          </w:p>
          <w:p w14:paraId="0262BEF8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23 (39.8)</w:t>
            </w:r>
          </w:p>
        </w:tc>
        <w:tc>
          <w:tcPr>
            <w:tcW w:w="1855" w:type="dxa"/>
          </w:tcPr>
          <w:p w14:paraId="2144DF13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6A2EB178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  <w:p w14:paraId="1C5B4A13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.39 (1.19, 1.61)</w:t>
            </w:r>
          </w:p>
          <w:p w14:paraId="75356994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bookmarkStart w:id="1" w:name="_Hlk137202543"/>
            <w:r w:rsidRPr="0044660F">
              <w:rPr>
                <w:rFonts w:ascii="Arial" w:eastAsia="Calibri" w:hAnsi="Arial" w:cs="Arial"/>
                <w:sz w:val="18"/>
                <w:szCs w:val="18"/>
              </w:rPr>
              <w:t>2.81 (2.15, 3.77)</w:t>
            </w:r>
            <w:bookmarkEnd w:id="1"/>
          </w:p>
        </w:tc>
        <w:tc>
          <w:tcPr>
            <w:tcW w:w="1113" w:type="dxa"/>
          </w:tcPr>
          <w:p w14:paraId="1D205930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7D0A5B2E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1158DE43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  <w:p w14:paraId="19536F35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413E3F" w:rsidRPr="0044660F" w14:paraId="64A103CA" w14:textId="77777777" w:rsidTr="0026152C">
        <w:trPr>
          <w:trHeight w:val="320"/>
        </w:trPr>
        <w:tc>
          <w:tcPr>
            <w:tcW w:w="2973" w:type="dxa"/>
          </w:tcPr>
          <w:p w14:paraId="50BD185A" w14:textId="77777777" w:rsidR="00413E3F" w:rsidRPr="0044660F" w:rsidRDefault="00413E3F" w:rsidP="0026152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Area of residence</w:t>
            </w:r>
          </w:p>
          <w:p w14:paraId="015C1582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Rural</w:t>
            </w:r>
          </w:p>
          <w:p w14:paraId="44B1C36A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Urban</w:t>
            </w:r>
          </w:p>
        </w:tc>
        <w:tc>
          <w:tcPr>
            <w:tcW w:w="1661" w:type="dxa"/>
          </w:tcPr>
          <w:p w14:paraId="72A29345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1F8BA98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2604 (79.6)</w:t>
            </w:r>
          </w:p>
          <w:p w14:paraId="1E1B553A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350 (77.8)</w:t>
            </w:r>
          </w:p>
        </w:tc>
        <w:tc>
          <w:tcPr>
            <w:tcW w:w="1701" w:type="dxa"/>
          </w:tcPr>
          <w:p w14:paraId="19A15D27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E7F54CB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683 (20.4)</w:t>
            </w:r>
          </w:p>
          <w:p w14:paraId="55E4CF5B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375 (22.2)</w:t>
            </w:r>
          </w:p>
        </w:tc>
        <w:tc>
          <w:tcPr>
            <w:tcW w:w="1855" w:type="dxa"/>
          </w:tcPr>
          <w:p w14:paraId="45F3A735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2F626B3B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  <w:p w14:paraId="6DB87B24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81 (0.68, 0.95)</w:t>
            </w:r>
          </w:p>
        </w:tc>
        <w:tc>
          <w:tcPr>
            <w:tcW w:w="1113" w:type="dxa"/>
          </w:tcPr>
          <w:p w14:paraId="59590392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46EADCAB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3B2063CA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01</w:t>
            </w:r>
          </w:p>
        </w:tc>
      </w:tr>
      <w:tr w:rsidR="00413E3F" w:rsidRPr="0044660F" w14:paraId="6F07E5AC" w14:textId="77777777" w:rsidTr="0026152C">
        <w:trPr>
          <w:trHeight w:val="310"/>
        </w:trPr>
        <w:tc>
          <w:tcPr>
            <w:tcW w:w="2973" w:type="dxa"/>
          </w:tcPr>
          <w:p w14:paraId="101B3A32" w14:textId="77777777" w:rsidR="00413E3F" w:rsidRPr="0044660F" w:rsidRDefault="00413E3F" w:rsidP="0026152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Region (division)</w:t>
            </w:r>
          </w:p>
          <w:p w14:paraId="7F945385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Barisal</w:t>
            </w:r>
          </w:p>
          <w:p w14:paraId="785520D4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44660F">
              <w:rPr>
                <w:rFonts w:ascii="Arial" w:eastAsia="Calibri" w:hAnsi="Arial" w:cs="Arial"/>
                <w:sz w:val="18"/>
                <w:szCs w:val="18"/>
              </w:rPr>
              <w:t>Chattagram</w:t>
            </w:r>
            <w:proofErr w:type="spellEnd"/>
          </w:p>
          <w:p w14:paraId="74D96D9B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Dhaka</w:t>
            </w:r>
          </w:p>
          <w:p w14:paraId="544ED89B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Khulna</w:t>
            </w:r>
          </w:p>
          <w:p w14:paraId="6FD8918A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Mymensingh</w:t>
            </w:r>
          </w:p>
          <w:p w14:paraId="6254562A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44660F">
              <w:rPr>
                <w:rFonts w:ascii="Arial" w:eastAsia="Calibri" w:hAnsi="Arial" w:cs="Arial"/>
                <w:sz w:val="18"/>
                <w:szCs w:val="18"/>
              </w:rPr>
              <w:t>Rajshahi</w:t>
            </w:r>
            <w:proofErr w:type="spellEnd"/>
          </w:p>
          <w:p w14:paraId="587A6CFC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Rangpur</w:t>
            </w:r>
          </w:p>
          <w:p w14:paraId="6BB3F6AE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Sylhet</w:t>
            </w:r>
          </w:p>
        </w:tc>
        <w:tc>
          <w:tcPr>
            <w:tcW w:w="1661" w:type="dxa"/>
          </w:tcPr>
          <w:p w14:paraId="720B6A11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F10DEE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404 (75.3)</w:t>
            </w:r>
          </w:p>
          <w:p w14:paraId="4CB031C3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697 (83.6)</w:t>
            </w:r>
          </w:p>
          <w:p w14:paraId="1E71D890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587 (79.1)</w:t>
            </w:r>
          </w:p>
          <w:p w14:paraId="108DD42C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389 (74.1)</w:t>
            </w:r>
          </w:p>
          <w:p w14:paraId="2C1156E1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485 (80.4)</w:t>
            </w:r>
          </w:p>
          <w:p w14:paraId="303EC6BD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421 (80.1)</w:t>
            </w:r>
          </w:p>
          <w:p w14:paraId="735B01B2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422 (74.6)</w:t>
            </w:r>
          </w:p>
          <w:p w14:paraId="055CFCFC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549 (79.0)</w:t>
            </w:r>
          </w:p>
        </w:tc>
        <w:tc>
          <w:tcPr>
            <w:tcW w:w="1701" w:type="dxa"/>
          </w:tcPr>
          <w:p w14:paraId="5B61F1A3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77FECDB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29 (24.7)</w:t>
            </w:r>
          </w:p>
          <w:p w14:paraId="61AE63F3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38 (16.4)</w:t>
            </w:r>
          </w:p>
          <w:p w14:paraId="7A3D4BAC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54 (20.9)</w:t>
            </w:r>
          </w:p>
          <w:p w14:paraId="1C8D02FE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35 (25.9)</w:t>
            </w:r>
          </w:p>
          <w:p w14:paraId="68B88756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18 (19.6)</w:t>
            </w:r>
          </w:p>
          <w:p w14:paraId="0A2CEFDF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06 (19.9)</w:t>
            </w:r>
          </w:p>
          <w:p w14:paraId="78FAFAA0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37 (25.4)</w:t>
            </w:r>
          </w:p>
          <w:p w14:paraId="4F6DCA4E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41 (21.0)</w:t>
            </w:r>
          </w:p>
        </w:tc>
        <w:tc>
          <w:tcPr>
            <w:tcW w:w="1855" w:type="dxa"/>
          </w:tcPr>
          <w:p w14:paraId="41F6E7AE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3822D3C8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  <w:p w14:paraId="2B2363C5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67 (0.51, 0.89)</w:t>
            </w:r>
          </w:p>
          <w:p w14:paraId="07B73451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90 (0.68, 1.20)</w:t>
            </w:r>
          </w:p>
          <w:p w14:paraId="1A5EC04D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.15 (0.86, 1.53)</w:t>
            </w:r>
          </w:p>
          <w:p w14:paraId="4003F847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73 (0.55, 0.98)</w:t>
            </w:r>
          </w:p>
          <w:p w14:paraId="73589F5F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83 (0.62, 1.13)</w:t>
            </w:r>
          </w:p>
          <w:p w14:paraId="29E6E8B6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.02 (0.76, 1.35)</w:t>
            </w:r>
          </w:p>
          <w:p w14:paraId="1A7A68DC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76 (0.58, 1.01)</w:t>
            </w:r>
          </w:p>
        </w:tc>
        <w:tc>
          <w:tcPr>
            <w:tcW w:w="1113" w:type="dxa"/>
          </w:tcPr>
          <w:p w14:paraId="6515721F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02C803EE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4E4B6DD1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005</w:t>
            </w:r>
          </w:p>
          <w:p w14:paraId="3EC0D926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48</w:t>
            </w:r>
          </w:p>
          <w:p w14:paraId="075758B5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36</w:t>
            </w:r>
          </w:p>
          <w:p w14:paraId="3CF2B953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038</w:t>
            </w:r>
          </w:p>
          <w:p w14:paraId="46BC6704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2</w:t>
            </w:r>
            <w:r w:rsidR="008322F2" w:rsidRPr="0044660F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  <w:p w14:paraId="44C8D154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91</w:t>
            </w:r>
          </w:p>
          <w:p w14:paraId="67136B4A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063</w:t>
            </w:r>
          </w:p>
        </w:tc>
      </w:tr>
      <w:tr w:rsidR="00413E3F" w:rsidRPr="0044660F" w14:paraId="62A7936C" w14:textId="77777777" w:rsidTr="0026152C">
        <w:trPr>
          <w:trHeight w:val="320"/>
        </w:trPr>
        <w:tc>
          <w:tcPr>
            <w:tcW w:w="2973" w:type="dxa"/>
          </w:tcPr>
          <w:p w14:paraId="1D02F7FD" w14:textId="77777777" w:rsidR="00413E3F" w:rsidRPr="0044660F" w:rsidRDefault="00413E3F" w:rsidP="0026152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Educational level of the women</w:t>
            </w:r>
          </w:p>
          <w:p w14:paraId="15F06C2B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No education</w:t>
            </w:r>
          </w:p>
          <w:p w14:paraId="43727D7F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Primary</w:t>
            </w:r>
          </w:p>
          <w:p w14:paraId="1A453CBE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Secondary</w:t>
            </w:r>
          </w:p>
          <w:p w14:paraId="6D380310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Higher secondary</w:t>
            </w:r>
          </w:p>
        </w:tc>
        <w:tc>
          <w:tcPr>
            <w:tcW w:w="1661" w:type="dxa"/>
          </w:tcPr>
          <w:p w14:paraId="18DA65F1" w14:textId="77777777" w:rsidR="00413E3F" w:rsidRPr="0044660F" w:rsidRDefault="00413E3F" w:rsidP="0026152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D857C09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223 (70.9)</w:t>
            </w:r>
          </w:p>
          <w:p w14:paraId="54F4228F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050 (74.3)</w:t>
            </w:r>
          </w:p>
          <w:p w14:paraId="34DEB81E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931 (81.7)</w:t>
            </w:r>
          </w:p>
          <w:p w14:paraId="5F4A2D84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750 (82.6</w:t>
            </w:r>
          </w:p>
        </w:tc>
        <w:tc>
          <w:tcPr>
            <w:tcW w:w="1701" w:type="dxa"/>
          </w:tcPr>
          <w:p w14:paraId="3BC0F9E5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3F90F8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89 (29.1)</w:t>
            </w:r>
          </w:p>
          <w:p w14:paraId="22A95E93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342 (25.7)</w:t>
            </w:r>
          </w:p>
          <w:p w14:paraId="569DF735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471 (18.3)</w:t>
            </w:r>
          </w:p>
          <w:p w14:paraId="052182E0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56 (17.4)</w:t>
            </w:r>
          </w:p>
        </w:tc>
        <w:tc>
          <w:tcPr>
            <w:tcW w:w="1855" w:type="dxa"/>
          </w:tcPr>
          <w:p w14:paraId="71A67DF3" w14:textId="77777777" w:rsidR="00413E3F" w:rsidRPr="0044660F" w:rsidRDefault="00413E3F" w:rsidP="0026152C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  <w:p w14:paraId="1B3AC46C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  <w:p w14:paraId="388E2180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81 (0.61, 1.08)</w:t>
            </w:r>
          </w:p>
          <w:p w14:paraId="3FA8032B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64 (0.48, 0.86)</w:t>
            </w:r>
          </w:p>
          <w:p w14:paraId="2B8E5008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57 (0.39, 0.82)</w:t>
            </w:r>
          </w:p>
        </w:tc>
        <w:tc>
          <w:tcPr>
            <w:tcW w:w="1113" w:type="dxa"/>
          </w:tcPr>
          <w:p w14:paraId="0DA0FA5B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73B1386B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70CE4606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1</w:t>
            </w:r>
            <w:r w:rsidR="008322F2" w:rsidRPr="0044660F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  <w:p w14:paraId="34613669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003</w:t>
            </w:r>
          </w:p>
          <w:p w14:paraId="10713915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003</w:t>
            </w:r>
          </w:p>
        </w:tc>
      </w:tr>
      <w:tr w:rsidR="00413E3F" w:rsidRPr="0044660F" w14:paraId="0F13903B" w14:textId="77777777" w:rsidTr="0026152C">
        <w:trPr>
          <w:trHeight w:val="320"/>
        </w:trPr>
        <w:tc>
          <w:tcPr>
            <w:tcW w:w="2973" w:type="dxa"/>
          </w:tcPr>
          <w:p w14:paraId="51CF8A4C" w14:textId="77777777" w:rsidR="00413E3F" w:rsidRPr="0044660F" w:rsidRDefault="00413E3F" w:rsidP="0026152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Employment status of women</w:t>
            </w:r>
          </w:p>
          <w:p w14:paraId="21F96D50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  <w:p w14:paraId="78E35885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1661" w:type="dxa"/>
          </w:tcPr>
          <w:p w14:paraId="44C7EAF1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48CE682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433 (76.2)</w:t>
            </w:r>
          </w:p>
          <w:p w14:paraId="6C73E396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2521 (80.9)</w:t>
            </w:r>
          </w:p>
        </w:tc>
        <w:tc>
          <w:tcPr>
            <w:tcW w:w="1701" w:type="dxa"/>
          </w:tcPr>
          <w:p w14:paraId="34EEF3F1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E114788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447 (23.8)</w:t>
            </w:r>
          </w:p>
          <w:p w14:paraId="07F2043A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611 (19.1)</w:t>
            </w:r>
          </w:p>
        </w:tc>
        <w:tc>
          <w:tcPr>
            <w:tcW w:w="1855" w:type="dxa"/>
          </w:tcPr>
          <w:p w14:paraId="6A98D40C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040BCC4B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.05 (0.90, 1.22)</w:t>
            </w:r>
          </w:p>
          <w:p w14:paraId="53A91D5B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113" w:type="dxa"/>
          </w:tcPr>
          <w:p w14:paraId="19D80A2C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100AF2DC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5</w:t>
            </w:r>
            <w:r w:rsidR="008322F2" w:rsidRPr="0044660F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</w:tr>
      <w:tr w:rsidR="00413E3F" w:rsidRPr="0044660F" w14:paraId="0337A4F5" w14:textId="77777777" w:rsidTr="0026152C">
        <w:trPr>
          <w:trHeight w:val="310"/>
        </w:trPr>
        <w:tc>
          <w:tcPr>
            <w:tcW w:w="2973" w:type="dxa"/>
            <w:shd w:val="clear" w:color="auto" w:fill="auto"/>
          </w:tcPr>
          <w:p w14:paraId="7C90E4A6" w14:textId="77777777" w:rsidR="00413E3F" w:rsidRPr="0044660F" w:rsidRDefault="00413E3F" w:rsidP="0026152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Educational level of the partner</w:t>
            </w:r>
          </w:p>
          <w:p w14:paraId="5DA09D81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No education</w:t>
            </w:r>
          </w:p>
          <w:p w14:paraId="75C73899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Primary</w:t>
            </w:r>
          </w:p>
          <w:p w14:paraId="76D34482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Secondary</w:t>
            </w:r>
          </w:p>
          <w:p w14:paraId="21F8240B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Higher secondary</w:t>
            </w:r>
          </w:p>
        </w:tc>
        <w:tc>
          <w:tcPr>
            <w:tcW w:w="1661" w:type="dxa"/>
          </w:tcPr>
          <w:p w14:paraId="478B745D" w14:textId="77777777" w:rsidR="00413E3F" w:rsidRPr="0044660F" w:rsidRDefault="00413E3F" w:rsidP="0026152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FC00BB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503 (73.4)</w:t>
            </w:r>
          </w:p>
          <w:p w14:paraId="1DB4E3D2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285 (77.2)</w:t>
            </w:r>
          </w:p>
          <w:p w14:paraId="3F94B99E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308 (81.0)</w:t>
            </w:r>
          </w:p>
          <w:p w14:paraId="47A1C36E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793 (83.1)</w:t>
            </w:r>
          </w:p>
        </w:tc>
        <w:tc>
          <w:tcPr>
            <w:tcW w:w="1701" w:type="dxa"/>
          </w:tcPr>
          <w:p w14:paraId="23D3356B" w14:textId="77777777" w:rsidR="00413E3F" w:rsidRPr="0044660F" w:rsidRDefault="00413E3F" w:rsidP="0026152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8B51745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76 (25.6)</w:t>
            </w:r>
          </w:p>
          <w:p w14:paraId="564AA442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372 (22.8)</w:t>
            </w:r>
          </w:p>
          <w:p w14:paraId="088C4AED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327 (19.0)</w:t>
            </w:r>
          </w:p>
          <w:p w14:paraId="09231C80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69 (16.9)</w:t>
            </w:r>
          </w:p>
        </w:tc>
        <w:tc>
          <w:tcPr>
            <w:tcW w:w="1855" w:type="dxa"/>
          </w:tcPr>
          <w:p w14:paraId="23090908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2CAC4A07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  <w:p w14:paraId="68A0CB61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99 (0.79, 1.24)</w:t>
            </w:r>
          </w:p>
          <w:p w14:paraId="7BA72419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99 (0.77, 1.26)</w:t>
            </w:r>
          </w:p>
          <w:p w14:paraId="5620C772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92 (0.67, 1.25)</w:t>
            </w:r>
          </w:p>
        </w:tc>
        <w:tc>
          <w:tcPr>
            <w:tcW w:w="1113" w:type="dxa"/>
          </w:tcPr>
          <w:p w14:paraId="42903DB3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329BDB56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203A4DE2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9</w:t>
            </w:r>
            <w:r w:rsidR="008322F2" w:rsidRPr="0044660F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  <w:p w14:paraId="77CA9032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91</w:t>
            </w:r>
          </w:p>
          <w:p w14:paraId="310AB7BD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5</w:t>
            </w:r>
            <w:r w:rsidR="008322F2" w:rsidRPr="0044660F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</w:tr>
      <w:tr w:rsidR="00413E3F" w:rsidRPr="0044660F" w14:paraId="24983051" w14:textId="77777777" w:rsidTr="0026152C">
        <w:trPr>
          <w:trHeight w:val="320"/>
        </w:trPr>
        <w:tc>
          <w:tcPr>
            <w:tcW w:w="2973" w:type="dxa"/>
          </w:tcPr>
          <w:p w14:paraId="08BFEF93" w14:textId="77777777" w:rsidR="00413E3F" w:rsidRPr="0044660F" w:rsidRDefault="00413E3F" w:rsidP="0026152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Wealth quintile</w:t>
            </w:r>
          </w:p>
          <w:p w14:paraId="46568018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Poorest</w:t>
            </w:r>
          </w:p>
          <w:p w14:paraId="7F7CF132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Second</w:t>
            </w:r>
          </w:p>
          <w:p w14:paraId="773E0FEF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Middle</w:t>
            </w:r>
          </w:p>
          <w:p w14:paraId="22F63EEF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Fourth</w:t>
            </w:r>
          </w:p>
          <w:p w14:paraId="5BD91B15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Richest</w:t>
            </w:r>
          </w:p>
        </w:tc>
        <w:tc>
          <w:tcPr>
            <w:tcW w:w="1661" w:type="dxa"/>
          </w:tcPr>
          <w:p w14:paraId="32F0E0AD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DE823D7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823 (76.2)</w:t>
            </w:r>
          </w:p>
          <w:p w14:paraId="2DB3C486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770 (75.2)</w:t>
            </w:r>
          </w:p>
          <w:p w14:paraId="64872537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731 (81.8)</w:t>
            </w:r>
          </w:p>
          <w:p w14:paraId="2FAB9555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777 (79.7)</w:t>
            </w:r>
          </w:p>
          <w:p w14:paraId="648CBC5D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853 (83.1)</w:t>
            </w:r>
          </w:p>
        </w:tc>
        <w:tc>
          <w:tcPr>
            <w:tcW w:w="1701" w:type="dxa"/>
          </w:tcPr>
          <w:p w14:paraId="06231780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494991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256 (23.8)</w:t>
            </w:r>
          </w:p>
          <w:p w14:paraId="1597FEC5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247 (24.8)</w:t>
            </w:r>
          </w:p>
          <w:p w14:paraId="03157CCC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74 (18.2)</w:t>
            </w:r>
          </w:p>
          <w:p w14:paraId="6A615E8C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211 (20.3)</w:t>
            </w:r>
          </w:p>
          <w:p w14:paraId="347502CB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70 (16.9)</w:t>
            </w:r>
          </w:p>
        </w:tc>
        <w:tc>
          <w:tcPr>
            <w:tcW w:w="1855" w:type="dxa"/>
          </w:tcPr>
          <w:p w14:paraId="07F8FFBD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7677AEE7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  <w:p w14:paraId="687DCB6D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.07 (0.87, 1.32)</w:t>
            </w:r>
          </w:p>
          <w:p w14:paraId="3CF20A03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80 (0.64, 1.02)</w:t>
            </w:r>
          </w:p>
          <w:p w14:paraId="2C76E0C5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90 (0.81, 1.14)</w:t>
            </w:r>
          </w:p>
          <w:p w14:paraId="6799AA93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62 (0.47, 0.83)</w:t>
            </w:r>
          </w:p>
        </w:tc>
        <w:tc>
          <w:tcPr>
            <w:tcW w:w="1113" w:type="dxa"/>
          </w:tcPr>
          <w:p w14:paraId="0D31AE69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45FC9FED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07902044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53</w:t>
            </w:r>
          </w:p>
          <w:p w14:paraId="3F328A06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069</w:t>
            </w:r>
          </w:p>
          <w:p w14:paraId="10E5E04C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3</w:t>
            </w:r>
            <w:r w:rsidR="008322F2" w:rsidRPr="0044660F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  <w:p w14:paraId="5DDA8E76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0.001</w:t>
            </w:r>
          </w:p>
        </w:tc>
      </w:tr>
      <w:tr w:rsidR="00413E3F" w:rsidRPr="0044660F" w14:paraId="17D5118A" w14:textId="77777777" w:rsidTr="0026152C">
        <w:trPr>
          <w:trHeight w:val="320"/>
        </w:trPr>
        <w:tc>
          <w:tcPr>
            <w:tcW w:w="2973" w:type="dxa"/>
          </w:tcPr>
          <w:p w14:paraId="7D825908" w14:textId="77777777" w:rsidR="00413E3F" w:rsidRPr="0044660F" w:rsidRDefault="00413E3F" w:rsidP="0026152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Family size</w:t>
            </w:r>
          </w:p>
          <w:p w14:paraId="0C9E7E4C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≤5</w:t>
            </w:r>
          </w:p>
          <w:p w14:paraId="375FDCC9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&gt;5</w:t>
            </w:r>
          </w:p>
        </w:tc>
        <w:tc>
          <w:tcPr>
            <w:tcW w:w="1661" w:type="dxa"/>
          </w:tcPr>
          <w:p w14:paraId="73A5E72E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EA2B996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2051 (81.4)</w:t>
            </w:r>
          </w:p>
          <w:p w14:paraId="03B67C4C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903 (76.7)</w:t>
            </w:r>
          </w:p>
        </w:tc>
        <w:tc>
          <w:tcPr>
            <w:tcW w:w="1701" w:type="dxa"/>
          </w:tcPr>
          <w:p w14:paraId="0ACB2A0F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F1928A3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473 (18.6)</w:t>
            </w:r>
          </w:p>
          <w:p w14:paraId="7338CEFA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585 (23.3)</w:t>
            </w:r>
          </w:p>
        </w:tc>
        <w:tc>
          <w:tcPr>
            <w:tcW w:w="1855" w:type="dxa"/>
          </w:tcPr>
          <w:p w14:paraId="65693DE3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11780B0E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  <w:p w14:paraId="454CC68B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.46 (1.27, 1.69)</w:t>
            </w:r>
          </w:p>
        </w:tc>
        <w:tc>
          <w:tcPr>
            <w:tcW w:w="1113" w:type="dxa"/>
          </w:tcPr>
          <w:p w14:paraId="2D698DA7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456BFA43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5A6CB7D3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  <w:tr w:rsidR="00413E3F" w:rsidRPr="0044660F" w14:paraId="660FA2A3" w14:textId="77777777" w:rsidTr="0026152C">
        <w:trPr>
          <w:trHeight w:val="320"/>
        </w:trPr>
        <w:tc>
          <w:tcPr>
            <w:tcW w:w="2973" w:type="dxa"/>
          </w:tcPr>
          <w:p w14:paraId="640EA695" w14:textId="77777777" w:rsidR="00413E3F" w:rsidRPr="0044660F" w:rsidRDefault="00413E3F" w:rsidP="0026152C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Currently using contraception</w:t>
            </w:r>
          </w:p>
          <w:p w14:paraId="21199EF6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  <w:p w14:paraId="6EF40E5E" w14:textId="77777777" w:rsidR="00413E3F" w:rsidRPr="0044660F" w:rsidRDefault="00413E3F" w:rsidP="0026152C">
            <w:pPr>
              <w:ind w:left="720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1661" w:type="dxa"/>
          </w:tcPr>
          <w:p w14:paraId="23D82589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24B623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2574 (76.6)</w:t>
            </w:r>
          </w:p>
          <w:p w14:paraId="396C2D7D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1380 (84.0)</w:t>
            </w:r>
          </w:p>
        </w:tc>
        <w:tc>
          <w:tcPr>
            <w:tcW w:w="1701" w:type="dxa"/>
          </w:tcPr>
          <w:p w14:paraId="0619E6E9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BC2B99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786 (23.4)</w:t>
            </w:r>
          </w:p>
          <w:p w14:paraId="0FE153D8" w14:textId="77777777" w:rsidR="00413E3F" w:rsidRPr="0044660F" w:rsidRDefault="00413E3F" w:rsidP="0026152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660F">
              <w:rPr>
                <w:rFonts w:ascii="Arial" w:hAnsi="Arial" w:cs="Arial"/>
                <w:sz w:val="18"/>
                <w:szCs w:val="18"/>
              </w:rPr>
              <w:t>272 (16.0)</w:t>
            </w:r>
          </w:p>
        </w:tc>
        <w:tc>
          <w:tcPr>
            <w:tcW w:w="1855" w:type="dxa"/>
          </w:tcPr>
          <w:p w14:paraId="525A2EFA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68C91EC9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.52 (1.30, 1.79)</w:t>
            </w:r>
          </w:p>
          <w:p w14:paraId="06AEE96D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1113" w:type="dxa"/>
          </w:tcPr>
          <w:p w14:paraId="7F3DBD5B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7E964630" w14:textId="77777777" w:rsidR="00413E3F" w:rsidRPr="0044660F" w:rsidRDefault="00413E3F" w:rsidP="0026152C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4660F">
              <w:rPr>
                <w:rFonts w:ascii="Arial" w:eastAsia="Calibri" w:hAnsi="Arial" w:cs="Arial"/>
                <w:sz w:val="18"/>
                <w:szCs w:val="18"/>
              </w:rPr>
              <w:t>&lt;0.001</w:t>
            </w:r>
          </w:p>
        </w:tc>
      </w:tr>
    </w:tbl>
    <w:p w14:paraId="00DF2328" w14:textId="77777777" w:rsidR="00413E3F" w:rsidRPr="0044660F" w:rsidRDefault="00413E3F" w:rsidP="00413E3F">
      <w:pPr>
        <w:jc w:val="both"/>
        <w:rPr>
          <w:rFonts w:ascii="Arial" w:hAnsi="Arial" w:cs="Arial"/>
          <w:sz w:val="20"/>
          <w:szCs w:val="20"/>
        </w:rPr>
      </w:pPr>
      <w:r w:rsidRPr="0044660F">
        <w:rPr>
          <w:rFonts w:ascii="Arial" w:hAnsi="Arial" w:cs="Arial"/>
          <w:sz w:val="20"/>
          <w:szCs w:val="20"/>
        </w:rPr>
        <w:t xml:space="preserve">*AOR: Adjusted odds ratio; CI: Confidence interval; unweighted frequency; weighted percentage; p value from multivariate logistic regression </w:t>
      </w:r>
    </w:p>
    <w:p w14:paraId="0B546424" w14:textId="77777777" w:rsidR="00413E3F" w:rsidRPr="0044660F" w:rsidRDefault="00413E3F"/>
    <w:p w14:paraId="3F926BCE" w14:textId="77777777" w:rsidR="002C2D1B" w:rsidRPr="0044660F" w:rsidRDefault="002C2D1B"/>
    <w:p w14:paraId="6F3EA20D" w14:textId="77777777" w:rsidR="002C2D1B" w:rsidRPr="0044660F" w:rsidRDefault="002C2D1B"/>
    <w:p w14:paraId="50DBB792" w14:textId="77777777" w:rsidR="002C2D1B" w:rsidRPr="0044660F" w:rsidRDefault="002C2D1B"/>
    <w:p w14:paraId="181E36C8" w14:textId="77777777" w:rsidR="002C2D1B" w:rsidRPr="0044660F" w:rsidRDefault="002C2D1B">
      <w:pPr>
        <w:sectPr w:rsidR="002C2D1B" w:rsidRPr="0044660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2848DB" w14:textId="478775F6" w:rsidR="002C2D1B" w:rsidRPr="0044660F" w:rsidRDefault="00211C00" w:rsidP="00B91819">
      <w:pPr>
        <w:jc w:val="both"/>
        <w:rPr>
          <w:rFonts w:ascii="Arial" w:hAnsi="Arial" w:cs="Arial"/>
          <w:sz w:val="20"/>
          <w:szCs w:val="20"/>
        </w:rPr>
      </w:pPr>
      <w:r w:rsidRPr="0044660F">
        <w:rPr>
          <w:rFonts w:ascii="Arial" w:hAnsi="Arial" w:cs="Arial"/>
          <w:sz w:val="20"/>
          <w:szCs w:val="20"/>
        </w:rPr>
        <w:lastRenderedPageBreak/>
        <w:t>Supplementary Table 2: Socio-demographic determinants of antenatal care among the women whose pregnancy was intended</w:t>
      </w:r>
      <w:r w:rsidR="00B91819" w:rsidRPr="0044660F">
        <w:rPr>
          <w:rFonts w:ascii="Arial" w:hAnsi="Arial" w:cs="Arial"/>
          <w:sz w:val="20"/>
          <w:szCs w:val="20"/>
        </w:rPr>
        <w:t xml:space="preserve"> (Bangladesh, 2018)</w:t>
      </w:r>
    </w:p>
    <w:tbl>
      <w:tblPr>
        <w:tblStyle w:val="TableGrid1"/>
        <w:tblW w:w="13122" w:type="dxa"/>
        <w:tblLayout w:type="fixed"/>
        <w:tblLook w:val="04A0" w:firstRow="1" w:lastRow="0" w:firstColumn="1" w:lastColumn="0" w:noHBand="0" w:noVBand="1"/>
      </w:tblPr>
      <w:tblGrid>
        <w:gridCol w:w="2530"/>
        <w:gridCol w:w="1086"/>
        <w:gridCol w:w="1630"/>
        <w:gridCol w:w="1086"/>
        <w:gridCol w:w="1638"/>
        <w:gridCol w:w="988"/>
        <w:gridCol w:w="1605"/>
        <w:gridCol w:w="1020"/>
        <w:gridCol w:w="1539"/>
      </w:tblGrid>
      <w:tr w:rsidR="002C2D1B" w:rsidRPr="0044660F" w14:paraId="7E33CAAC" w14:textId="77777777" w:rsidTr="00FB6AB6">
        <w:trPr>
          <w:trHeight w:val="550"/>
        </w:trPr>
        <w:tc>
          <w:tcPr>
            <w:tcW w:w="2530" w:type="dxa"/>
            <w:vMerge w:val="restart"/>
          </w:tcPr>
          <w:p w14:paraId="567FEE3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14:paraId="04E2D36F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14:paraId="0CD5EAD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Variables</w:t>
            </w:r>
          </w:p>
        </w:tc>
        <w:tc>
          <w:tcPr>
            <w:tcW w:w="2716" w:type="dxa"/>
            <w:gridSpan w:val="2"/>
          </w:tcPr>
          <w:p w14:paraId="059E353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First ANC visit within three months</w:t>
            </w:r>
          </w:p>
          <w:p w14:paraId="216B1D1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2724" w:type="dxa"/>
            <w:gridSpan w:val="2"/>
          </w:tcPr>
          <w:p w14:paraId="254722F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Received at least 4 ANC visits</w:t>
            </w:r>
          </w:p>
          <w:p w14:paraId="3514448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2593" w:type="dxa"/>
            <w:gridSpan w:val="2"/>
          </w:tcPr>
          <w:p w14:paraId="6594D13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Received all the ANC services</w:t>
            </w:r>
          </w:p>
          <w:p w14:paraId="192C233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2559" w:type="dxa"/>
            <w:gridSpan w:val="2"/>
          </w:tcPr>
          <w:p w14:paraId="4D4F0FA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Adequate IFA consumption</w:t>
            </w:r>
          </w:p>
          <w:p w14:paraId="6D1949D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</w:tr>
      <w:tr w:rsidR="002C2D1B" w:rsidRPr="0044660F" w14:paraId="0A866504" w14:textId="77777777" w:rsidTr="00FB6AB6">
        <w:trPr>
          <w:trHeight w:val="457"/>
        </w:trPr>
        <w:tc>
          <w:tcPr>
            <w:tcW w:w="2530" w:type="dxa"/>
            <w:vMerge/>
          </w:tcPr>
          <w:p w14:paraId="23F3209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1086" w:type="dxa"/>
          </w:tcPr>
          <w:p w14:paraId="413647A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1629" w:type="dxa"/>
          </w:tcPr>
          <w:p w14:paraId="5A67A2B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AOR (95% CI)</w:t>
            </w:r>
          </w:p>
        </w:tc>
        <w:tc>
          <w:tcPr>
            <w:tcW w:w="1086" w:type="dxa"/>
          </w:tcPr>
          <w:p w14:paraId="54DB1B0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1637" w:type="dxa"/>
          </w:tcPr>
          <w:p w14:paraId="74A8CAB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AOR (95% CI)</w:t>
            </w:r>
          </w:p>
        </w:tc>
        <w:tc>
          <w:tcPr>
            <w:tcW w:w="988" w:type="dxa"/>
          </w:tcPr>
          <w:p w14:paraId="0A767D6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1605" w:type="dxa"/>
          </w:tcPr>
          <w:p w14:paraId="7EB633B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AOR (95% CI)</w:t>
            </w:r>
          </w:p>
        </w:tc>
        <w:tc>
          <w:tcPr>
            <w:tcW w:w="1020" w:type="dxa"/>
          </w:tcPr>
          <w:p w14:paraId="2EEB802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1539" w:type="dxa"/>
          </w:tcPr>
          <w:p w14:paraId="1BA0FFE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AOR (95% CI)</w:t>
            </w:r>
          </w:p>
        </w:tc>
      </w:tr>
      <w:tr w:rsidR="002C2D1B" w:rsidRPr="0044660F" w14:paraId="49FFF77E" w14:textId="77777777" w:rsidTr="00FB6AB6">
        <w:trPr>
          <w:trHeight w:val="457"/>
        </w:trPr>
        <w:tc>
          <w:tcPr>
            <w:tcW w:w="2530" w:type="dxa"/>
          </w:tcPr>
          <w:p w14:paraId="60DDF5FC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Total</w:t>
            </w:r>
          </w:p>
        </w:tc>
        <w:tc>
          <w:tcPr>
            <w:tcW w:w="1086" w:type="dxa"/>
          </w:tcPr>
          <w:p w14:paraId="3E32B2D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587 (42.0)</w:t>
            </w:r>
          </w:p>
        </w:tc>
        <w:tc>
          <w:tcPr>
            <w:tcW w:w="1629" w:type="dxa"/>
          </w:tcPr>
          <w:p w14:paraId="3A03CA55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86" w:type="dxa"/>
          </w:tcPr>
          <w:p w14:paraId="3E75EBC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985 (49.2)</w:t>
            </w:r>
          </w:p>
        </w:tc>
        <w:tc>
          <w:tcPr>
            <w:tcW w:w="1637" w:type="dxa"/>
          </w:tcPr>
          <w:p w14:paraId="4CE232E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88" w:type="dxa"/>
          </w:tcPr>
          <w:p w14:paraId="1CC71E4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36 (27.4)</w:t>
            </w:r>
          </w:p>
        </w:tc>
        <w:tc>
          <w:tcPr>
            <w:tcW w:w="1605" w:type="dxa"/>
          </w:tcPr>
          <w:p w14:paraId="1DE0A41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E04DA1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97 (23.3)</w:t>
            </w:r>
          </w:p>
        </w:tc>
        <w:tc>
          <w:tcPr>
            <w:tcW w:w="1539" w:type="dxa"/>
          </w:tcPr>
          <w:p w14:paraId="2B2F208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C2D1B" w:rsidRPr="0044660F" w14:paraId="5DB1386D" w14:textId="77777777" w:rsidTr="00FB6AB6">
        <w:trPr>
          <w:trHeight w:val="320"/>
        </w:trPr>
        <w:tc>
          <w:tcPr>
            <w:tcW w:w="2530" w:type="dxa"/>
          </w:tcPr>
          <w:p w14:paraId="7BC680CD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Age of the women (in years)</w:t>
            </w:r>
          </w:p>
          <w:p w14:paraId="0948251F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5-24</w:t>
            </w:r>
          </w:p>
          <w:p w14:paraId="2FC4D86D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5-34</w:t>
            </w:r>
          </w:p>
          <w:p w14:paraId="2DAF8FFC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≥35</w:t>
            </w:r>
          </w:p>
        </w:tc>
        <w:tc>
          <w:tcPr>
            <w:tcW w:w="1086" w:type="dxa"/>
          </w:tcPr>
          <w:p w14:paraId="43338DD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BD53C0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843 (41.3)</w:t>
            </w:r>
          </w:p>
          <w:p w14:paraId="2E6CF15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67 (43.2)</w:t>
            </w:r>
          </w:p>
          <w:p w14:paraId="2472BEA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77 (38.9)</w:t>
            </w:r>
          </w:p>
        </w:tc>
        <w:tc>
          <w:tcPr>
            <w:tcW w:w="1629" w:type="dxa"/>
          </w:tcPr>
          <w:p w14:paraId="610869F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AD671D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2FDA0CA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18 (0.99, 1.43)</w:t>
            </w:r>
          </w:p>
          <w:p w14:paraId="5B249B2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3 (0.83, 1.84)</w:t>
            </w:r>
          </w:p>
        </w:tc>
        <w:tc>
          <w:tcPr>
            <w:tcW w:w="1086" w:type="dxa"/>
          </w:tcPr>
          <w:p w14:paraId="2660959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25674D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72 (48.5)</w:t>
            </w:r>
          </w:p>
          <w:p w14:paraId="29CDAA3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823 (50.8)</w:t>
            </w:r>
          </w:p>
          <w:p w14:paraId="52088DDF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90 (42.9)</w:t>
            </w:r>
          </w:p>
        </w:tc>
        <w:tc>
          <w:tcPr>
            <w:tcW w:w="1637" w:type="dxa"/>
          </w:tcPr>
          <w:p w14:paraId="2D37883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6709405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67EB63F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7 (1.06, 1.52)*</w:t>
            </w:r>
          </w:p>
          <w:p w14:paraId="4C663CD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5 (0.85, 1.85)</w:t>
            </w:r>
          </w:p>
        </w:tc>
        <w:tc>
          <w:tcPr>
            <w:tcW w:w="988" w:type="dxa"/>
          </w:tcPr>
          <w:p w14:paraId="0938DC9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573A0E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35 (26.1)</w:t>
            </w:r>
          </w:p>
          <w:p w14:paraId="1FF107D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55 (29.2)</w:t>
            </w:r>
          </w:p>
          <w:p w14:paraId="7CC6FDA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6 (25.9)</w:t>
            </w:r>
          </w:p>
        </w:tc>
        <w:tc>
          <w:tcPr>
            <w:tcW w:w="1605" w:type="dxa"/>
          </w:tcPr>
          <w:p w14:paraId="78FEBAA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F4A71C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45FCB20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7 (1.05, 1.55)*</w:t>
            </w:r>
          </w:p>
          <w:p w14:paraId="0A47316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16 (0.75, 1.79)</w:t>
            </w:r>
          </w:p>
        </w:tc>
        <w:tc>
          <w:tcPr>
            <w:tcW w:w="1020" w:type="dxa"/>
          </w:tcPr>
          <w:p w14:paraId="683F1B5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8092AD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61 (22.0)</w:t>
            </w:r>
          </w:p>
          <w:p w14:paraId="72BDE14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96 (24.9)</w:t>
            </w:r>
          </w:p>
          <w:p w14:paraId="797788A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0 (26.2)</w:t>
            </w:r>
          </w:p>
        </w:tc>
        <w:tc>
          <w:tcPr>
            <w:tcW w:w="1539" w:type="dxa"/>
          </w:tcPr>
          <w:p w14:paraId="79C33DA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221CDD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75E1BF2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30 (1.03, 1.63)*</w:t>
            </w:r>
          </w:p>
          <w:p w14:paraId="706E975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60 (1.01, 2.55)*</w:t>
            </w:r>
          </w:p>
        </w:tc>
      </w:tr>
      <w:tr w:rsidR="002C2D1B" w:rsidRPr="0044660F" w14:paraId="11ED291F" w14:textId="77777777" w:rsidTr="00FB6AB6">
        <w:trPr>
          <w:trHeight w:val="332"/>
        </w:trPr>
        <w:tc>
          <w:tcPr>
            <w:tcW w:w="2530" w:type="dxa"/>
          </w:tcPr>
          <w:p w14:paraId="72CE9A9E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Area of residence</w:t>
            </w:r>
          </w:p>
          <w:p w14:paraId="7B0E8440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Rural</w:t>
            </w:r>
          </w:p>
          <w:p w14:paraId="76F477F8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Urban</w:t>
            </w:r>
          </w:p>
        </w:tc>
        <w:tc>
          <w:tcPr>
            <w:tcW w:w="1086" w:type="dxa"/>
          </w:tcPr>
          <w:p w14:paraId="1BAB548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6D6035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899 (37.7)</w:t>
            </w:r>
          </w:p>
          <w:p w14:paraId="2B4A69E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88 (53.6)</w:t>
            </w:r>
          </w:p>
        </w:tc>
        <w:tc>
          <w:tcPr>
            <w:tcW w:w="1629" w:type="dxa"/>
          </w:tcPr>
          <w:p w14:paraId="60CDD28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313734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2C3AD8B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5 (1.06, 1.47)**</w:t>
            </w:r>
          </w:p>
        </w:tc>
        <w:tc>
          <w:tcPr>
            <w:tcW w:w="1086" w:type="dxa"/>
          </w:tcPr>
          <w:p w14:paraId="6897CCF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29F620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153 (61.7)</w:t>
            </w:r>
          </w:p>
          <w:p w14:paraId="5780336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832 (44.7)</w:t>
            </w:r>
          </w:p>
        </w:tc>
        <w:tc>
          <w:tcPr>
            <w:tcW w:w="1637" w:type="dxa"/>
          </w:tcPr>
          <w:p w14:paraId="6C41E61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724E61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1D9C8D6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73 (0.62, 0.86)***</w:t>
            </w:r>
          </w:p>
        </w:tc>
        <w:tc>
          <w:tcPr>
            <w:tcW w:w="988" w:type="dxa"/>
          </w:tcPr>
          <w:p w14:paraId="19EA4C7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C85329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49 (23.4)</w:t>
            </w:r>
          </w:p>
          <w:p w14:paraId="2CF2F39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87 (37.9)</w:t>
            </w:r>
          </w:p>
        </w:tc>
        <w:tc>
          <w:tcPr>
            <w:tcW w:w="1605" w:type="dxa"/>
          </w:tcPr>
          <w:p w14:paraId="7F77EA2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65ED58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6F3168B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8 (1.06, 1.52)**</w:t>
            </w:r>
          </w:p>
        </w:tc>
        <w:tc>
          <w:tcPr>
            <w:tcW w:w="1020" w:type="dxa"/>
          </w:tcPr>
          <w:p w14:paraId="558C015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71B2E3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03 (21.1)</w:t>
            </w:r>
          </w:p>
          <w:p w14:paraId="68C8806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94 (28.8)</w:t>
            </w:r>
          </w:p>
        </w:tc>
        <w:tc>
          <w:tcPr>
            <w:tcW w:w="1539" w:type="dxa"/>
          </w:tcPr>
          <w:p w14:paraId="6EF368B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0B04A77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4C98832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06 (0.86, 1.31)</w:t>
            </w:r>
          </w:p>
        </w:tc>
      </w:tr>
      <w:tr w:rsidR="002C2D1B" w:rsidRPr="0044660F" w14:paraId="23D780C0" w14:textId="77777777" w:rsidTr="00FB6AB6">
        <w:trPr>
          <w:trHeight w:val="320"/>
        </w:trPr>
        <w:tc>
          <w:tcPr>
            <w:tcW w:w="2530" w:type="dxa"/>
          </w:tcPr>
          <w:p w14:paraId="524F4095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Region (division)</w:t>
            </w:r>
          </w:p>
          <w:p w14:paraId="456D886B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Barisal</w:t>
            </w:r>
          </w:p>
          <w:p w14:paraId="1617471E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44660F">
              <w:rPr>
                <w:rFonts w:ascii="Arial" w:eastAsia="Calibri" w:hAnsi="Arial" w:cs="Arial"/>
                <w:sz w:val="16"/>
                <w:szCs w:val="16"/>
              </w:rPr>
              <w:t>Chattagram</w:t>
            </w:r>
            <w:proofErr w:type="spellEnd"/>
          </w:p>
          <w:p w14:paraId="16100000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Dhaka</w:t>
            </w:r>
          </w:p>
          <w:p w14:paraId="7EDCB904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Khulna</w:t>
            </w:r>
          </w:p>
          <w:p w14:paraId="74B2D76B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Mymensingh</w:t>
            </w:r>
          </w:p>
          <w:p w14:paraId="0BFF2593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44660F">
              <w:rPr>
                <w:rFonts w:ascii="Arial" w:eastAsia="Calibri" w:hAnsi="Arial" w:cs="Arial"/>
                <w:sz w:val="16"/>
                <w:szCs w:val="16"/>
              </w:rPr>
              <w:t>Rajshahi</w:t>
            </w:r>
            <w:proofErr w:type="spellEnd"/>
          </w:p>
          <w:p w14:paraId="56513C10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Rangpur</w:t>
            </w:r>
          </w:p>
          <w:p w14:paraId="057A0C7B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Sylhet</w:t>
            </w:r>
          </w:p>
        </w:tc>
        <w:tc>
          <w:tcPr>
            <w:tcW w:w="1086" w:type="dxa"/>
          </w:tcPr>
          <w:p w14:paraId="363D75E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EE18AC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34 (36.5)</w:t>
            </w:r>
          </w:p>
          <w:p w14:paraId="5D96601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37 (35.9)</w:t>
            </w:r>
          </w:p>
          <w:p w14:paraId="6CF1442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00 (52.2)</w:t>
            </w:r>
          </w:p>
          <w:p w14:paraId="7ED1227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73 (42.9)</w:t>
            </w:r>
          </w:p>
          <w:p w14:paraId="3823874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80 (39.4)</w:t>
            </w:r>
          </w:p>
          <w:p w14:paraId="460A294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49 (34.2)</w:t>
            </w:r>
          </w:p>
          <w:p w14:paraId="0EDE6B4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74 (38.4)</w:t>
            </w:r>
          </w:p>
          <w:p w14:paraId="05C543A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40 (47.9)</w:t>
            </w:r>
          </w:p>
        </w:tc>
        <w:tc>
          <w:tcPr>
            <w:tcW w:w="1629" w:type="dxa"/>
          </w:tcPr>
          <w:p w14:paraId="7BC1297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C61C015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0D12C27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80 (0.60, 1.07)</w:t>
            </w:r>
          </w:p>
          <w:p w14:paraId="23BB2B1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43 (1.06, 1.92)*</w:t>
            </w:r>
          </w:p>
          <w:p w14:paraId="5E7105B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4 (0.90, 1.70)</w:t>
            </w:r>
          </w:p>
          <w:p w14:paraId="30F5410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2 (0.90, 1.66)</w:t>
            </w:r>
          </w:p>
          <w:p w14:paraId="4BCD8E6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6 (0.70, 1.32)</w:t>
            </w:r>
          </w:p>
          <w:p w14:paraId="27DDCB5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5 (0.91, 1.71)</w:t>
            </w:r>
          </w:p>
          <w:p w14:paraId="02CF412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71 (1.26, 2.31)**</w:t>
            </w:r>
          </w:p>
        </w:tc>
        <w:tc>
          <w:tcPr>
            <w:tcW w:w="1086" w:type="dxa"/>
          </w:tcPr>
          <w:p w14:paraId="6402EF2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F9E56CF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55 (36.0)</w:t>
            </w:r>
          </w:p>
          <w:p w14:paraId="58751C4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00 (41.1)</w:t>
            </w:r>
          </w:p>
          <w:p w14:paraId="1FCB1B9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31 (54.3)</w:t>
            </w:r>
          </w:p>
          <w:p w14:paraId="4DEE98D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43 (59.7)</w:t>
            </w:r>
          </w:p>
          <w:p w14:paraId="55697AC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46 (47.7)</w:t>
            </w:r>
          </w:p>
          <w:p w14:paraId="4A97A02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18 (49.0)</w:t>
            </w:r>
          </w:p>
          <w:p w14:paraId="35E8923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78 (63.7)</w:t>
            </w:r>
          </w:p>
          <w:p w14:paraId="363D7CA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14 (36.4)</w:t>
            </w:r>
          </w:p>
        </w:tc>
        <w:tc>
          <w:tcPr>
            <w:tcW w:w="1637" w:type="dxa"/>
          </w:tcPr>
          <w:p w14:paraId="6FE4E3F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B0B7DB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42E375E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9 (0.75, 1.31)</w:t>
            </w:r>
          </w:p>
          <w:p w14:paraId="2B2E17C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40 (1.05, 1.86)*</w:t>
            </w:r>
          </w:p>
          <w:p w14:paraId="2251E08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.32 (1.70, 3.17)***</w:t>
            </w:r>
          </w:p>
          <w:p w14:paraId="3A1EF18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93 (1.44, 2.58)***</w:t>
            </w:r>
          </w:p>
          <w:p w14:paraId="5024D67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65 (1.22, 2.22)**</w:t>
            </w:r>
          </w:p>
          <w:p w14:paraId="304511F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.61 (2.65, 4.91)***</w:t>
            </w:r>
          </w:p>
          <w:p w14:paraId="64CFE09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04 (0.78, 1.39)</w:t>
            </w:r>
          </w:p>
        </w:tc>
        <w:tc>
          <w:tcPr>
            <w:tcW w:w="988" w:type="dxa"/>
          </w:tcPr>
          <w:p w14:paraId="15E6E35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5ACFB3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88 (24.2)</w:t>
            </w:r>
          </w:p>
          <w:p w14:paraId="682F438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80 (26.4)</w:t>
            </w:r>
          </w:p>
          <w:p w14:paraId="783F63B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95 (33.2)</w:t>
            </w:r>
          </w:p>
          <w:p w14:paraId="32E262F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25 (31.4)</w:t>
            </w:r>
          </w:p>
          <w:p w14:paraId="31FB69C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13 (23.1)</w:t>
            </w:r>
          </w:p>
          <w:p w14:paraId="1516058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99 (22.8)</w:t>
            </w:r>
          </w:p>
          <w:p w14:paraId="08DE1CA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13 (24.6)</w:t>
            </w:r>
          </w:p>
          <w:p w14:paraId="4BFCFC2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23 (22.9)</w:t>
            </w:r>
          </w:p>
        </w:tc>
        <w:tc>
          <w:tcPr>
            <w:tcW w:w="1605" w:type="dxa"/>
          </w:tcPr>
          <w:p w14:paraId="4361DEFF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CB4C86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5E783915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5 (0.69, 1.30)</w:t>
            </w:r>
          </w:p>
          <w:p w14:paraId="4532C08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09 (0.79, 1.50)</w:t>
            </w:r>
          </w:p>
          <w:p w14:paraId="4710FC7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2 (0.87, 1.72)</w:t>
            </w:r>
          </w:p>
          <w:p w14:paraId="71B16F7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13 (0.80, 1.59)</w:t>
            </w:r>
          </w:p>
          <w:p w14:paraId="3F0EF29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2 (0.65, 1.30)</w:t>
            </w:r>
          </w:p>
          <w:p w14:paraId="3B7D5F2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16 (0.82, 1.64)</w:t>
            </w:r>
          </w:p>
          <w:p w14:paraId="53B81BE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9 (0.70, 1.39)</w:t>
            </w:r>
          </w:p>
        </w:tc>
        <w:tc>
          <w:tcPr>
            <w:tcW w:w="1020" w:type="dxa"/>
          </w:tcPr>
          <w:p w14:paraId="59136AB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8F2141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1 (16.1)</w:t>
            </w:r>
          </w:p>
          <w:p w14:paraId="59F8E0B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33 (25.0)</w:t>
            </w:r>
          </w:p>
          <w:p w14:paraId="3BD18EB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36 (27.9)</w:t>
            </w:r>
          </w:p>
          <w:p w14:paraId="715CF23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76 (24.1)</w:t>
            </w:r>
          </w:p>
          <w:p w14:paraId="15C461B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0 (26.4)</w:t>
            </w:r>
          </w:p>
          <w:p w14:paraId="29E4DB7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6 (14.7)</w:t>
            </w:r>
          </w:p>
          <w:p w14:paraId="4BC4D42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84 (22.1)</w:t>
            </w:r>
          </w:p>
          <w:p w14:paraId="590BA72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71 (17.4)</w:t>
            </w:r>
          </w:p>
        </w:tc>
        <w:tc>
          <w:tcPr>
            <w:tcW w:w="1539" w:type="dxa"/>
          </w:tcPr>
          <w:p w14:paraId="2F19160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06E081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4839517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71 (1.14, 2.56)*</w:t>
            </w:r>
          </w:p>
          <w:p w14:paraId="59F8216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95 (1.30, 2.94)**</w:t>
            </w:r>
          </w:p>
          <w:p w14:paraId="1F26ED2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63 (1.05, 2.52)*</w:t>
            </w:r>
          </w:p>
          <w:p w14:paraId="3363A3A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.28 (1.50, 3.45)**</w:t>
            </w:r>
          </w:p>
          <w:p w14:paraId="10899B3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07 (0.68, 1.69)</w:t>
            </w:r>
          </w:p>
          <w:p w14:paraId="0A13DE7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57 (1.03, 2.40)*</w:t>
            </w:r>
          </w:p>
          <w:p w14:paraId="3749C35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38 (0.89, 2.14)</w:t>
            </w:r>
          </w:p>
        </w:tc>
      </w:tr>
      <w:tr w:rsidR="002C2D1B" w:rsidRPr="0044660F" w14:paraId="418FE9CB" w14:textId="77777777" w:rsidTr="00FB6AB6">
        <w:trPr>
          <w:trHeight w:val="332"/>
        </w:trPr>
        <w:tc>
          <w:tcPr>
            <w:tcW w:w="2530" w:type="dxa"/>
          </w:tcPr>
          <w:p w14:paraId="1D731CAB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Educational level of the women</w:t>
            </w:r>
          </w:p>
          <w:p w14:paraId="641F9A92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No formal education</w:t>
            </w:r>
          </w:p>
          <w:p w14:paraId="2B79B3B3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Primary</w:t>
            </w:r>
          </w:p>
          <w:p w14:paraId="76EF99A3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Secondary</w:t>
            </w:r>
          </w:p>
          <w:p w14:paraId="60E60A95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Higher secondary</w:t>
            </w:r>
          </w:p>
        </w:tc>
        <w:tc>
          <w:tcPr>
            <w:tcW w:w="1086" w:type="dxa"/>
          </w:tcPr>
          <w:p w14:paraId="7430E672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130587F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6 (32.3)</w:t>
            </w:r>
          </w:p>
          <w:p w14:paraId="563E05F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83 (30.1)</w:t>
            </w:r>
          </w:p>
          <w:p w14:paraId="2476C80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762 (40.6)</w:t>
            </w:r>
          </w:p>
          <w:p w14:paraId="7BE416A5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86 (63.5)</w:t>
            </w:r>
          </w:p>
        </w:tc>
        <w:tc>
          <w:tcPr>
            <w:tcW w:w="1629" w:type="dxa"/>
          </w:tcPr>
          <w:p w14:paraId="7845A5EF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2FBB48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2D49EF9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78 (0.54, 1.23)</w:t>
            </w:r>
          </w:p>
          <w:p w14:paraId="08787AE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9 (0.68, 1.43)</w:t>
            </w:r>
          </w:p>
          <w:p w14:paraId="1110832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57 (1.03, 2.39)*</w:t>
            </w:r>
          </w:p>
        </w:tc>
        <w:tc>
          <w:tcPr>
            <w:tcW w:w="1086" w:type="dxa"/>
          </w:tcPr>
          <w:p w14:paraId="41836932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696785B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2 (22.8)</w:t>
            </w:r>
          </w:p>
          <w:p w14:paraId="4380D20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77 (36.2)</w:t>
            </w:r>
          </w:p>
          <w:p w14:paraId="40066AF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20 (51.5)</w:t>
            </w:r>
          </w:p>
          <w:p w14:paraId="5142CC2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36 (69.9)</w:t>
            </w:r>
          </w:p>
        </w:tc>
        <w:tc>
          <w:tcPr>
            <w:tcW w:w="1637" w:type="dxa"/>
          </w:tcPr>
          <w:p w14:paraId="0A9E5A52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77FBBC1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0F6B1F4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55 (1.09, 2.21)*</w:t>
            </w:r>
          </w:p>
          <w:p w14:paraId="1B9B18A5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.16 (1.51, 3.10)***</w:t>
            </w:r>
          </w:p>
          <w:p w14:paraId="280D3A7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.54 (1.69, 2.83)***</w:t>
            </w:r>
          </w:p>
        </w:tc>
        <w:tc>
          <w:tcPr>
            <w:tcW w:w="988" w:type="dxa"/>
          </w:tcPr>
          <w:p w14:paraId="1E890734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09E6282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19 (11.9)</w:t>
            </w:r>
          </w:p>
          <w:p w14:paraId="5D9F97A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74 (18.2)</w:t>
            </w:r>
          </w:p>
          <w:p w14:paraId="4E8A4EB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92 (26.4)</w:t>
            </w:r>
          </w:p>
          <w:p w14:paraId="2AFB9DC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51 (45.5)</w:t>
            </w:r>
          </w:p>
        </w:tc>
        <w:tc>
          <w:tcPr>
            <w:tcW w:w="1605" w:type="dxa"/>
          </w:tcPr>
          <w:p w14:paraId="11E08B1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E45139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6B0CD1E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63 (0.97, 2.74)</w:t>
            </w:r>
          </w:p>
          <w:p w14:paraId="65DD938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74 (1.04, 2.92)*</w:t>
            </w:r>
          </w:p>
          <w:p w14:paraId="0070E78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.48 (1.43, 4.31)**</w:t>
            </w:r>
          </w:p>
        </w:tc>
        <w:tc>
          <w:tcPr>
            <w:tcW w:w="1020" w:type="dxa"/>
          </w:tcPr>
          <w:p w14:paraId="066EDED8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6667ABC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8 (13.1)</w:t>
            </w:r>
          </w:p>
          <w:p w14:paraId="3236F10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87 (13.1)</w:t>
            </w:r>
          </w:p>
          <w:p w14:paraId="00C9AFC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43 (22.8)</w:t>
            </w:r>
          </w:p>
          <w:p w14:paraId="5469200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49 (38.1)</w:t>
            </w:r>
          </w:p>
        </w:tc>
        <w:tc>
          <w:tcPr>
            <w:tcW w:w="1539" w:type="dxa"/>
          </w:tcPr>
          <w:p w14:paraId="5FFEE2B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04B9B6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7F95CF5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84 (0.47, 1.47)</w:t>
            </w:r>
          </w:p>
          <w:p w14:paraId="313FAE9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57 (0.90, 2.74)</w:t>
            </w:r>
          </w:p>
          <w:p w14:paraId="7319D86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.05 (1.13, 3.73)*</w:t>
            </w:r>
          </w:p>
        </w:tc>
      </w:tr>
      <w:tr w:rsidR="002C2D1B" w:rsidRPr="0044660F" w14:paraId="3FE6583C" w14:textId="77777777" w:rsidTr="00FB6AB6">
        <w:trPr>
          <w:trHeight w:val="332"/>
        </w:trPr>
        <w:tc>
          <w:tcPr>
            <w:tcW w:w="2530" w:type="dxa"/>
          </w:tcPr>
          <w:p w14:paraId="4908ECAF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Employment status of women</w:t>
            </w:r>
          </w:p>
          <w:p w14:paraId="766CCA8A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  <w:p w14:paraId="46A30F96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086" w:type="dxa"/>
          </w:tcPr>
          <w:p w14:paraId="7899C64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E589B5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94 (36.3)</w:t>
            </w:r>
          </w:p>
          <w:p w14:paraId="684D052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93 (45.1)</w:t>
            </w:r>
          </w:p>
        </w:tc>
        <w:tc>
          <w:tcPr>
            <w:tcW w:w="1629" w:type="dxa"/>
          </w:tcPr>
          <w:p w14:paraId="6DCB256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56776E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1 (0.78, 1.07)</w:t>
            </w:r>
          </w:p>
          <w:p w14:paraId="0D4A421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1086" w:type="dxa"/>
          </w:tcPr>
          <w:p w14:paraId="74D5ED4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DFBB75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715 (48.2)</w:t>
            </w:r>
          </w:p>
          <w:p w14:paraId="4CB597F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270 (49.7)</w:t>
            </w:r>
          </w:p>
        </w:tc>
        <w:tc>
          <w:tcPr>
            <w:tcW w:w="1637" w:type="dxa"/>
          </w:tcPr>
          <w:p w14:paraId="6D94A9C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B418A6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988" w:type="dxa"/>
          </w:tcPr>
          <w:p w14:paraId="1C67BFA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32F431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25 (23.5)</w:t>
            </w:r>
          </w:p>
          <w:p w14:paraId="572E1E7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711 (29.5)</w:t>
            </w:r>
          </w:p>
        </w:tc>
        <w:tc>
          <w:tcPr>
            <w:tcW w:w="1605" w:type="dxa"/>
          </w:tcPr>
          <w:p w14:paraId="1F53121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0EA074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00 (0.84, 1.19)</w:t>
            </w:r>
          </w:p>
          <w:p w14:paraId="3D25D92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1020" w:type="dxa"/>
          </w:tcPr>
          <w:p w14:paraId="7007928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D8CAF6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28 (20.0)</w:t>
            </w:r>
          </w:p>
          <w:p w14:paraId="4931564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69 (25.2)</w:t>
            </w:r>
          </w:p>
        </w:tc>
        <w:tc>
          <w:tcPr>
            <w:tcW w:w="1539" w:type="dxa"/>
          </w:tcPr>
          <w:p w14:paraId="04C808F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090C821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00 (0.82, 1.22)</w:t>
            </w:r>
          </w:p>
        </w:tc>
      </w:tr>
      <w:tr w:rsidR="002C2D1B" w:rsidRPr="0044660F" w14:paraId="24BC6102" w14:textId="77777777" w:rsidTr="00FB6AB6">
        <w:trPr>
          <w:trHeight w:val="320"/>
        </w:trPr>
        <w:tc>
          <w:tcPr>
            <w:tcW w:w="2530" w:type="dxa"/>
            <w:shd w:val="clear" w:color="auto" w:fill="auto"/>
          </w:tcPr>
          <w:p w14:paraId="02D3C706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Educational level of the partner</w:t>
            </w:r>
          </w:p>
          <w:p w14:paraId="1186E0C3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No formal education</w:t>
            </w:r>
          </w:p>
          <w:p w14:paraId="7E69596D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Primary</w:t>
            </w:r>
          </w:p>
          <w:p w14:paraId="2A98B178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Secondary</w:t>
            </w:r>
          </w:p>
          <w:p w14:paraId="3EDD20A3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Higher secondary</w:t>
            </w:r>
          </w:p>
        </w:tc>
        <w:tc>
          <w:tcPr>
            <w:tcW w:w="1086" w:type="dxa"/>
          </w:tcPr>
          <w:p w14:paraId="4439D11A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79179BA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20 (28.0)</w:t>
            </w:r>
          </w:p>
          <w:p w14:paraId="19BB1AE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76 (32.2)</w:t>
            </w:r>
          </w:p>
          <w:p w14:paraId="3A03E37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57 (42.9)</w:t>
            </w:r>
          </w:p>
          <w:p w14:paraId="423A140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08 (36.2)</w:t>
            </w:r>
          </w:p>
        </w:tc>
        <w:tc>
          <w:tcPr>
            <w:tcW w:w="1629" w:type="dxa"/>
          </w:tcPr>
          <w:p w14:paraId="491E916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4BC0B5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2D0C891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09 (0.84, 1.41)</w:t>
            </w:r>
          </w:p>
          <w:p w14:paraId="54F3E17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45 (1.11, 1.90)**</w:t>
            </w:r>
          </w:p>
          <w:p w14:paraId="2B1D6F3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.04 (1.49, 2.80)***</w:t>
            </w:r>
          </w:p>
        </w:tc>
        <w:tc>
          <w:tcPr>
            <w:tcW w:w="1086" w:type="dxa"/>
          </w:tcPr>
          <w:p w14:paraId="23407AC8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7BB3106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64 (32.9)</w:t>
            </w:r>
          </w:p>
          <w:p w14:paraId="1F89907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18 (39.0)</w:t>
            </w:r>
          </w:p>
          <w:p w14:paraId="7B781D0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90 (51.5)</w:t>
            </w:r>
          </w:p>
          <w:p w14:paraId="49FEF37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84 (73.6)</w:t>
            </w:r>
          </w:p>
        </w:tc>
        <w:tc>
          <w:tcPr>
            <w:tcW w:w="1637" w:type="dxa"/>
          </w:tcPr>
          <w:p w14:paraId="54CF906C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39E457C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080921C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10 (0.87, 1.40)</w:t>
            </w:r>
          </w:p>
          <w:p w14:paraId="61617BA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36 (1.06, 1.74)*</w:t>
            </w:r>
          </w:p>
          <w:p w14:paraId="73D17D85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.05 (1.52, 2.70)***</w:t>
            </w:r>
          </w:p>
        </w:tc>
        <w:tc>
          <w:tcPr>
            <w:tcW w:w="988" w:type="dxa"/>
          </w:tcPr>
          <w:p w14:paraId="46C95EF0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364BEE5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8 (16.6)</w:t>
            </w:r>
          </w:p>
          <w:p w14:paraId="1A03283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17 (18.1)</w:t>
            </w:r>
          </w:p>
          <w:p w14:paraId="062AB10F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78 (29.6)</w:t>
            </w:r>
          </w:p>
          <w:p w14:paraId="2ED72F3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68 (45.2)</w:t>
            </w:r>
          </w:p>
        </w:tc>
        <w:tc>
          <w:tcPr>
            <w:tcW w:w="1605" w:type="dxa"/>
          </w:tcPr>
          <w:p w14:paraId="103B359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A84795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572FC60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3 (0.68, 1.28)</w:t>
            </w:r>
          </w:p>
          <w:p w14:paraId="5ECC3EE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31 (0.95, 1.80)</w:t>
            </w:r>
          </w:p>
          <w:p w14:paraId="5C95E74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7"/>
                <w:szCs w:val="17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67 (1.17, 2.39)**</w:t>
            </w:r>
          </w:p>
        </w:tc>
        <w:tc>
          <w:tcPr>
            <w:tcW w:w="1020" w:type="dxa"/>
          </w:tcPr>
          <w:p w14:paraId="7DD673F1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272AECFF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2 (16.0)</w:t>
            </w:r>
          </w:p>
          <w:p w14:paraId="34D2C3A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47 (16.6)</w:t>
            </w:r>
          </w:p>
          <w:p w14:paraId="14A8054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38 (23.3)</w:t>
            </w:r>
          </w:p>
          <w:p w14:paraId="0CDE5B9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53 (36.2)</w:t>
            </w:r>
          </w:p>
        </w:tc>
        <w:tc>
          <w:tcPr>
            <w:tcW w:w="1539" w:type="dxa"/>
          </w:tcPr>
          <w:p w14:paraId="496B920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ECF0EC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287602F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89 (0.62, 1.28)</w:t>
            </w:r>
          </w:p>
          <w:p w14:paraId="525D8DEF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04 (0.71, 1.51)</w:t>
            </w:r>
          </w:p>
          <w:p w14:paraId="6A1AE47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32 (0.87, 2.00)</w:t>
            </w:r>
          </w:p>
        </w:tc>
      </w:tr>
      <w:tr w:rsidR="002C2D1B" w:rsidRPr="0044660F" w14:paraId="628417A9" w14:textId="77777777" w:rsidTr="00FB6AB6">
        <w:trPr>
          <w:trHeight w:val="332"/>
        </w:trPr>
        <w:tc>
          <w:tcPr>
            <w:tcW w:w="2530" w:type="dxa"/>
          </w:tcPr>
          <w:p w14:paraId="69E25C25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Wealth quintile</w:t>
            </w:r>
          </w:p>
          <w:p w14:paraId="2BF5F027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Poorest</w:t>
            </w:r>
          </w:p>
          <w:p w14:paraId="150AD38C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Second</w:t>
            </w:r>
          </w:p>
          <w:p w14:paraId="5B62715B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Middle</w:t>
            </w:r>
          </w:p>
          <w:p w14:paraId="6AA3A58B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Fourth</w:t>
            </w:r>
          </w:p>
          <w:p w14:paraId="2312BE82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Richest</w:t>
            </w:r>
          </w:p>
        </w:tc>
        <w:tc>
          <w:tcPr>
            <w:tcW w:w="1086" w:type="dxa"/>
          </w:tcPr>
          <w:p w14:paraId="2123421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0AC37E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85 (27.2)</w:t>
            </w:r>
          </w:p>
          <w:p w14:paraId="49E9DCA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52 (35.1)</w:t>
            </w:r>
          </w:p>
          <w:p w14:paraId="2BC1F76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67 (38.2)</w:t>
            </w:r>
          </w:p>
          <w:p w14:paraId="4B3D58B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26 (41.4)</w:t>
            </w:r>
          </w:p>
          <w:p w14:paraId="0B80B7E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57 (64.0)</w:t>
            </w:r>
          </w:p>
        </w:tc>
        <w:tc>
          <w:tcPr>
            <w:tcW w:w="1629" w:type="dxa"/>
          </w:tcPr>
          <w:p w14:paraId="641BC97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90CF56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212F777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35 (1.06, 1.71)*</w:t>
            </w:r>
          </w:p>
          <w:p w14:paraId="3505E9A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35 (1.05, 1.72)*</w:t>
            </w:r>
          </w:p>
          <w:p w14:paraId="3EE200C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35 (1.05, 1.74)*</w:t>
            </w:r>
          </w:p>
          <w:p w14:paraId="7F44292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.44 (1.84, 3.24)***</w:t>
            </w:r>
          </w:p>
        </w:tc>
        <w:tc>
          <w:tcPr>
            <w:tcW w:w="1086" w:type="dxa"/>
          </w:tcPr>
          <w:p w14:paraId="74EBC815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467C4D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68 (33.1)</w:t>
            </w:r>
          </w:p>
          <w:p w14:paraId="6BF745A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13 (38.6)</w:t>
            </w:r>
          </w:p>
          <w:p w14:paraId="0837A71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55 (46.8)</w:t>
            </w:r>
          </w:p>
          <w:p w14:paraId="5A127A7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29 (53.0)</w:t>
            </w:r>
          </w:p>
          <w:p w14:paraId="11F1284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20 (73.4)</w:t>
            </w:r>
          </w:p>
        </w:tc>
        <w:tc>
          <w:tcPr>
            <w:tcW w:w="1637" w:type="dxa"/>
          </w:tcPr>
          <w:p w14:paraId="6BA23D9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A2102D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6F762AFF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8 (1.03, 1.60)*</w:t>
            </w:r>
          </w:p>
          <w:p w14:paraId="235C6A6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58 (1.26, 1.99)***</w:t>
            </w:r>
          </w:p>
          <w:p w14:paraId="2B69DAE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87 (1.40, 2.37)***</w:t>
            </w:r>
          </w:p>
          <w:p w14:paraId="16FF138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.13 (2.38, 4.11)***</w:t>
            </w:r>
          </w:p>
        </w:tc>
        <w:tc>
          <w:tcPr>
            <w:tcW w:w="988" w:type="dxa"/>
          </w:tcPr>
          <w:p w14:paraId="529CEC7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927B96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89 (12.9)</w:t>
            </w:r>
          </w:p>
          <w:p w14:paraId="3400F5D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29 (17.4)</w:t>
            </w:r>
          </w:p>
          <w:p w14:paraId="23E42D3F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69 (24.7)</w:t>
            </w:r>
          </w:p>
          <w:p w14:paraId="03A8923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49 (32.7)</w:t>
            </w:r>
          </w:p>
          <w:p w14:paraId="74FD468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00 (45.0)</w:t>
            </w:r>
          </w:p>
        </w:tc>
        <w:tc>
          <w:tcPr>
            <w:tcW w:w="1605" w:type="dxa"/>
          </w:tcPr>
          <w:p w14:paraId="3386A18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EEE6ED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2C1FD31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35 (1.00, 1.82)</w:t>
            </w:r>
          </w:p>
          <w:p w14:paraId="5BF161F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72 (1.28, 2.32)***</w:t>
            </w:r>
          </w:p>
          <w:p w14:paraId="5648D17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.27 (1.69, 3.06)***</w:t>
            </w:r>
          </w:p>
          <w:p w14:paraId="4298C90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.00 (2.17, 4.14)***</w:t>
            </w:r>
          </w:p>
        </w:tc>
        <w:tc>
          <w:tcPr>
            <w:tcW w:w="1020" w:type="dxa"/>
          </w:tcPr>
          <w:p w14:paraId="7A64E29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0B568F6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80 (16.8)</w:t>
            </w:r>
          </w:p>
          <w:p w14:paraId="12C851B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8 (19.3)</w:t>
            </w:r>
          </w:p>
          <w:p w14:paraId="29F29CA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4 (18.4)</w:t>
            </w:r>
          </w:p>
          <w:p w14:paraId="5B70E36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37 (21.8)</w:t>
            </w:r>
          </w:p>
          <w:p w14:paraId="14D192E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68 (36.9)</w:t>
            </w:r>
          </w:p>
        </w:tc>
        <w:tc>
          <w:tcPr>
            <w:tcW w:w="1539" w:type="dxa"/>
          </w:tcPr>
          <w:p w14:paraId="46FCAA1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616F55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19CF36D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0 (0.86, 1.66)</w:t>
            </w:r>
          </w:p>
          <w:p w14:paraId="3D78ACD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02 (0.72, 1.44)</w:t>
            </w:r>
          </w:p>
          <w:p w14:paraId="598B141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14 (0.81, 1.60)</w:t>
            </w:r>
          </w:p>
          <w:p w14:paraId="478F60DF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75 (1.21, 2.52)**</w:t>
            </w:r>
          </w:p>
        </w:tc>
      </w:tr>
      <w:tr w:rsidR="002C2D1B" w:rsidRPr="0044660F" w14:paraId="2641CFAA" w14:textId="77777777" w:rsidTr="00FB6AB6">
        <w:trPr>
          <w:trHeight w:val="332"/>
        </w:trPr>
        <w:tc>
          <w:tcPr>
            <w:tcW w:w="2530" w:type="dxa"/>
          </w:tcPr>
          <w:p w14:paraId="008CA7A2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Parity</w:t>
            </w:r>
          </w:p>
          <w:p w14:paraId="2F07A148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52C3202C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  <w:p w14:paraId="22B6153C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  <w:p w14:paraId="3E59677A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≥4</w:t>
            </w:r>
          </w:p>
        </w:tc>
        <w:tc>
          <w:tcPr>
            <w:tcW w:w="1086" w:type="dxa"/>
          </w:tcPr>
          <w:p w14:paraId="06E3948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3C4E2E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769 (45.2)</w:t>
            </w:r>
          </w:p>
          <w:p w14:paraId="1341305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20 (42.2)</w:t>
            </w:r>
          </w:p>
          <w:p w14:paraId="46E8B94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12 (39.1)</w:t>
            </w:r>
          </w:p>
          <w:p w14:paraId="69187E5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86 (27.7)</w:t>
            </w:r>
          </w:p>
        </w:tc>
        <w:tc>
          <w:tcPr>
            <w:tcW w:w="1629" w:type="dxa"/>
          </w:tcPr>
          <w:p w14:paraId="6BB35CC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AFBB06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04AA9B5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3 (0.77, 1.11)</w:t>
            </w:r>
          </w:p>
          <w:p w14:paraId="2014FB45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89 (0.69, 1.16)</w:t>
            </w:r>
          </w:p>
          <w:p w14:paraId="5FF84A2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74 (0.52, 1.06)</w:t>
            </w:r>
          </w:p>
        </w:tc>
        <w:tc>
          <w:tcPr>
            <w:tcW w:w="1086" w:type="dxa"/>
          </w:tcPr>
          <w:p w14:paraId="53427E75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8FA2DB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960 (54.0)</w:t>
            </w:r>
          </w:p>
          <w:p w14:paraId="70B9805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46 (49.2)</w:t>
            </w:r>
          </w:p>
          <w:p w14:paraId="177CFA1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73 (45.2)</w:t>
            </w:r>
          </w:p>
          <w:p w14:paraId="309353FF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6 (31.2)</w:t>
            </w:r>
          </w:p>
        </w:tc>
        <w:tc>
          <w:tcPr>
            <w:tcW w:w="1637" w:type="dxa"/>
          </w:tcPr>
          <w:p w14:paraId="1F0A18F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16D29A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33E2D42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79 (0.66, 0.94)**</w:t>
            </w:r>
          </w:p>
          <w:p w14:paraId="1FF21E7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77 (0.60, 0.99)*</w:t>
            </w:r>
          </w:p>
          <w:p w14:paraId="2687481F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61 (0.44, 0.86)**</w:t>
            </w:r>
          </w:p>
          <w:p w14:paraId="2EE68A0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88" w:type="dxa"/>
          </w:tcPr>
          <w:p w14:paraId="5D4A144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DF974B5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00 (29.6)</w:t>
            </w:r>
          </w:p>
          <w:p w14:paraId="65FF406F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70 (29.7)</w:t>
            </w:r>
          </w:p>
          <w:p w14:paraId="0C57C5C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21 (21.1)</w:t>
            </w:r>
          </w:p>
          <w:p w14:paraId="1E4A586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5 (15.8)</w:t>
            </w:r>
          </w:p>
        </w:tc>
        <w:tc>
          <w:tcPr>
            <w:tcW w:w="1605" w:type="dxa"/>
          </w:tcPr>
          <w:p w14:paraId="252D3DD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3AAD26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5B558238" w14:textId="77777777" w:rsidR="002C2D1B" w:rsidRPr="0044660F" w:rsidRDefault="002C2D1B" w:rsidP="00FB6AB6">
            <w:pPr>
              <w:pStyle w:val="ListParagraph"/>
              <w:numPr>
                <w:ilvl w:val="1"/>
                <w:numId w:val="1"/>
              </w:num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(0.83, 1.24)</w:t>
            </w:r>
          </w:p>
          <w:p w14:paraId="7A7173E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73 (0.54, 0.97)*</w:t>
            </w:r>
          </w:p>
          <w:p w14:paraId="6D789C1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63 (0.41, 0.95)*</w:t>
            </w:r>
          </w:p>
        </w:tc>
        <w:tc>
          <w:tcPr>
            <w:tcW w:w="1020" w:type="dxa"/>
          </w:tcPr>
          <w:p w14:paraId="470A0915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70B50E7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50 (25.1)</w:t>
            </w:r>
          </w:p>
          <w:p w14:paraId="382BABC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36 (25.0)</w:t>
            </w:r>
          </w:p>
          <w:p w14:paraId="7E6A90F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74 (16.8)</w:t>
            </w:r>
          </w:p>
          <w:p w14:paraId="5947539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7 (17.4)</w:t>
            </w:r>
          </w:p>
        </w:tc>
        <w:tc>
          <w:tcPr>
            <w:tcW w:w="1539" w:type="dxa"/>
          </w:tcPr>
          <w:p w14:paraId="205F2412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CF79A4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41E7A56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3 (0.74, 1.16)</w:t>
            </w:r>
          </w:p>
          <w:p w14:paraId="6EC094F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65 (0.46, 0.91)*</w:t>
            </w:r>
          </w:p>
          <w:p w14:paraId="6D1FA4F0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77 (0.48, 1.23)</w:t>
            </w:r>
          </w:p>
          <w:p w14:paraId="720789E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2C2D1B" w:rsidRPr="0044660F" w14:paraId="74C0C6D2" w14:textId="77777777" w:rsidTr="00FB6AB6">
        <w:trPr>
          <w:trHeight w:val="332"/>
        </w:trPr>
        <w:tc>
          <w:tcPr>
            <w:tcW w:w="2530" w:type="dxa"/>
          </w:tcPr>
          <w:p w14:paraId="45C86C86" w14:textId="77777777" w:rsidR="002C2D1B" w:rsidRPr="0044660F" w:rsidRDefault="002C2D1B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lastRenderedPageBreak/>
              <w:t>Family size</w:t>
            </w:r>
          </w:p>
          <w:p w14:paraId="34F81A43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≤5</w:t>
            </w:r>
          </w:p>
          <w:p w14:paraId="2D143E0E" w14:textId="77777777" w:rsidR="002C2D1B" w:rsidRPr="0044660F" w:rsidRDefault="002C2D1B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&gt;5</w:t>
            </w:r>
          </w:p>
        </w:tc>
        <w:tc>
          <w:tcPr>
            <w:tcW w:w="1086" w:type="dxa"/>
          </w:tcPr>
          <w:p w14:paraId="7C9D5E0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C2CFC33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816 (41.6)</w:t>
            </w:r>
          </w:p>
          <w:p w14:paraId="24D3F94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771 (42.4)</w:t>
            </w:r>
          </w:p>
        </w:tc>
        <w:tc>
          <w:tcPr>
            <w:tcW w:w="1629" w:type="dxa"/>
          </w:tcPr>
          <w:p w14:paraId="730F274E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763C79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086" w:type="dxa"/>
          </w:tcPr>
          <w:p w14:paraId="39ED714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51FA72D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36 (49.4)</w:t>
            </w:r>
          </w:p>
          <w:p w14:paraId="0A5D6941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949 (49.0)</w:t>
            </w:r>
          </w:p>
        </w:tc>
        <w:tc>
          <w:tcPr>
            <w:tcW w:w="1637" w:type="dxa"/>
          </w:tcPr>
          <w:p w14:paraId="3C9B986A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832DE05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988" w:type="dxa"/>
          </w:tcPr>
          <w:p w14:paraId="127C328C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1ABD856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32 (26.8)</w:t>
            </w:r>
          </w:p>
          <w:p w14:paraId="78972CE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04 (28.0)</w:t>
            </w:r>
          </w:p>
        </w:tc>
        <w:tc>
          <w:tcPr>
            <w:tcW w:w="1605" w:type="dxa"/>
          </w:tcPr>
          <w:p w14:paraId="5AA2E665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66DA55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1020" w:type="dxa"/>
          </w:tcPr>
          <w:p w14:paraId="276D66C8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B0CCE8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47 (22.3)</w:t>
            </w:r>
          </w:p>
          <w:p w14:paraId="255B58D9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50 (24.5)</w:t>
            </w:r>
          </w:p>
        </w:tc>
        <w:tc>
          <w:tcPr>
            <w:tcW w:w="1539" w:type="dxa"/>
          </w:tcPr>
          <w:p w14:paraId="3C6C4DD4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1F2A56B" w14:textId="77777777" w:rsidR="002C2D1B" w:rsidRPr="0044660F" w:rsidRDefault="002C2D1B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</w:tr>
    </w:tbl>
    <w:p w14:paraId="22985509" w14:textId="77777777" w:rsidR="006609F5" w:rsidRPr="0044660F" w:rsidRDefault="006609F5" w:rsidP="006609F5">
      <w:pPr>
        <w:spacing w:after="0"/>
      </w:pPr>
      <w:r w:rsidRPr="0044660F">
        <w:t>AOR: Adjusted odds ratio from multivariate logistic regression; CI: Confidence interval;</w:t>
      </w:r>
    </w:p>
    <w:p w14:paraId="4902FFBA" w14:textId="77777777" w:rsidR="002C2D1B" w:rsidRPr="0044660F" w:rsidRDefault="006609F5" w:rsidP="006609F5">
      <w:pPr>
        <w:spacing w:after="0"/>
      </w:pPr>
      <w:r w:rsidRPr="0044660F">
        <w:t>*Significant at p-value &lt; 0.05; **Significant at p-value &lt; 0.01; Significant at p-value &lt; 0.001</w:t>
      </w:r>
    </w:p>
    <w:p w14:paraId="13196B06" w14:textId="77777777" w:rsidR="002C2D1B" w:rsidRPr="0044660F" w:rsidRDefault="002C2D1B"/>
    <w:p w14:paraId="512B8099" w14:textId="77777777" w:rsidR="00B863E2" w:rsidRPr="0044660F" w:rsidRDefault="00B863E2"/>
    <w:p w14:paraId="0CF148FF" w14:textId="77777777" w:rsidR="00B863E2" w:rsidRPr="0044660F" w:rsidRDefault="00B863E2"/>
    <w:p w14:paraId="1F8A2931" w14:textId="77777777" w:rsidR="00B863E2" w:rsidRPr="0044660F" w:rsidRDefault="00B863E2"/>
    <w:p w14:paraId="125B0C61" w14:textId="77777777" w:rsidR="00B863E2" w:rsidRPr="0044660F" w:rsidRDefault="00B863E2"/>
    <w:p w14:paraId="49F694F8" w14:textId="77777777" w:rsidR="00B863E2" w:rsidRPr="0044660F" w:rsidRDefault="00B863E2"/>
    <w:p w14:paraId="13BDBC9F" w14:textId="77777777" w:rsidR="00B863E2" w:rsidRPr="0044660F" w:rsidRDefault="00B863E2"/>
    <w:p w14:paraId="70F9E106" w14:textId="77777777" w:rsidR="00B863E2" w:rsidRPr="0044660F" w:rsidRDefault="00B863E2"/>
    <w:p w14:paraId="3D3A8509" w14:textId="77777777" w:rsidR="00B863E2" w:rsidRPr="0044660F" w:rsidRDefault="00B863E2"/>
    <w:p w14:paraId="090E8CCE" w14:textId="77777777" w:rsidR="00B863E2" w:rsidRPr="0044660F" w:rsidRDefault="00B863E2"/>
    <w:p w14:paraId="0E3C68D8" w14:textId="77777777" w:rsidR="00B863E2" w:rsidRPr="0044660F" w:rsidRDefault="00B863E2"/>
    <w:p w14:paraId="3E8EEE2D" w14:textId="77777777" w:rsidR="00B863E2" w:rsidRPr="0044660F" w:rsidRDefault="00B863E2"/>
    <w:p w14:paraId="0C5407AC" w14:textId="77777777" w:rsidR="00B863E2" w:rsidRPr="0044660F" w:rsidRDefault="00B863E2"/>
    <w:p w14:paraId="0EB7045D" w14:textId="77777777" w:rsidR="00B863E2" w:rsidRPr="0044660F" w:rsidRDefault="00B863E2"/>
    <w:p w14:paraId="1E2F2413" w14:textId="77777777" w:rsidR="00B863E2" w:rsidRPr="0044660F" w:rsidRDefault="00B863E2"/>
    <w:p w14:paraId="1187C0E6" w14:textId="77777777" w:rsidR="00B863E2" w:rsidRPr="0044660F" w:rsidRDefault="00B863E2"/>
    <w:p w14:paraId="200002C9" w14:textId="77777777" w:rsidR="00B863E2" w:rsidRPr="0044660F" w:rsidRDefault="00B863E2"/>
    <w:p w14:paraId="3B779A95" w14:textId="04480DFB" w:rsidR="00B863E2" w:rsidRPr="0044660F" w:rsidRDefault="00211C00" w:rsidP="00D37872">
      <w:pPr>
        <w:jc w:val="both"/>
        <w:rPr>
          <w:rFonts w:ascii="Arial" w:hAnsi="Arial" w:cs="Arial"/>
          <w:sz w:val="20"/>
          <w:szCs w:val="20"/>
        </w:rPr>
      </w:pPr>
      <w:r w:rsidRPr="0044660F">
        <w:rPr>
          <w:rFonts w:ascii="Arial" w:hAnsi="Arial" w:cs="Arial"/>
          <w:sz w:val="20"/>
          <w:szCs w:val="20"/>
        </w:rPr>
        <w:lastRenderedPageBreak/>
        <w:t>Supplementary Table 3: Socio-demographic determinants of antenatal care among the women whose pregnancy was unintended</w:t>
      </w:r>
      <w:r w:rsidR="00D37872" w:rsidRPr="0044660F">
        <w:rPr>
          <w:rFonts w:ascii="Arial" w:hAnsi="Arial" w:cs="Arial"/>
          <w:sz w:val="20"/>
          <w:szCs w:val="20"/>
        </w:rPr>
        <w:t xml:space="preserve"> (Bangladesh, 2018)</w:t>
      </w:r>
    </w:p>
    <w:tbl>
      <w:tblPr>
        <w:tblStyle w:val="TableGrid1"/>
        <w:tblpPr w:leftFromText="180" w:rightFromText="180" w:vertAnchor="text" w:tblpY="199"/>
        <w:tblW w:w="12611" w:type="dxa"/>
        <w:tblLayout w:type="fixed"/>
        <w:tblLook w:val="04A0" w:firstRow="1" w:lastRow="0" w:firstColumn="1" w:lastColumn="0" w:noHBand="0" w:noVBand="1"/>
      </w:tblPr>
      <w:tblGrid>
        <w:gridCol w:w="2515"/>
        <w:gridCol w:w="990"/>
        <w:gridCol w:w="1530"/>
        <w:gridCol w:w="990"/>
        <w:gridCol w:w="1645"/>
        <w:gridCol w:w="965"/>
        <w:gridCol w:w="1530"/>
        <w:gridCol w:w="900"/>
        <w:gridCol w:w="1546"/>
      </w:tblGrid>
      <w:tr w:rsidR="00B863E2" w:rsidRPr="0044660F" w14:paraId="2A156B34" w14:textId="77777777" w:rsidTr="00FB6AB6">
        <w:trPr>
          <w:trHeight w:val="530"/>
        </w:trPr>
        <w:tc>
          <w:tcPr>
            <w:tcW w:w="2515" w:type="dxa"/>
            <w:vMerge w:val="restart"/>
          </w:tcPr>
          <w:p w14:paraId="76721D7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14:paraId="12E2630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14:paraId="11FE184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Variables</w:t>
            </w:r>
          </w:p>
        </w:tc>
        <w:tc>
          <w:tcPr>
            <w:tcW w:w="2520" w:type="dxa"/>
            <w:gridSpan w:val="2"/>
          </w:tcPr>
          <w:p w14:paraId="5BF6249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First ANC visit within three months</w:t>
            </w:r>
          </w:p>
          <w:p w14:paraId="0CE7D6E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2635" w:type="dxa"/>
            <w:gridSpan w:val="2"/>
          </w:tcPr>
          <w:p w14:paraId="352B5DE4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Received at least 4 ANC visits</w:t>
            </w:r>
          </w:p>
          <w:p w14:paraId="5BBDB9B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2495" w:type="dxa"/>
            <w:gridSpan w:val="2"/>
          </w:tcPr>
          <w:p w14:paraId="188B4D3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Received all the ANC services</w:t>
            </w:r>
          </w:p>
          <w:p w14:paraId="331D403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2446" w:type="dxa"/>
            <w:gridSpan w:val="2"/>
          </w:tcPr>
          <w:p w14:paraId="0435820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Adequate IFA consumption</w:t>
            </w:r>
          </w:p>
          <w:p w14:paraId="13C93C2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</w:tr>
      <w:tr w:rsidR="00B863E2" w:rsidRPr="0044660F" w14:paraId="55E79B1D" w14:textId="77777777" w:rsidTr="00FB6AB6">
        <w:trPr>
          <w:trHeight w:val="440"/>
        </w:trPr>
        <w:tc>
          <w:tcPr>
            <w:tcW w:w="2515" w:type="dxa"/>
            <w:vMerge/>
          </w:tcPr>
          <w:p w14:paraId="12BE64DD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14:paraId="2D3023E4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1530" w:type="dxa"/>
          </w:tcPr>
          <w:p w14:paraId="2ADD9EB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AOR (95% CI)</w:t>
            </w:r>
          </w:p>
        </w:tc>
        <w:tc>
          <w:tcPr>
            <w:tcW w:w="990" w:type="dxa"/>
          </w:tcPr>
          <w:p w14:paraId="131FD2B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1645" w:type="dxa"/>
          </w:tcPr>
          <w:p w14:paraId="46E37B5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AOR (95% CI)</w:t>
            </w:r>
          </w:p>
        </w:tc>
        <w:tc>
          <w:tcPr>
            <w:tcW w:w="965" w:type="dxa"/>
          </w:tcPr>
          <w:p w14:paraId="1FFF8FAD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1530" w:type="dxa"/>
          </w:tcPr>
          <w:p w14:paraId="2A3795D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AOR (95% CI)</w:t>
            </w:r>
          </w:p>
        </w:tc>
        <w:tc>
          <w:tcPr>
            <w:tcW w:w="900" w:type="dxa"/>
          </w:tcPr>
          <w:p w14:paraId="317D646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1546" w:type="dxa"/>
          </w:tcPr>
          <w:p w14:paraId="3282905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b/>
                <w:sz w:val="16"/>
                <w:szCs w:val="16"/>
              </w:rPr>
              <w:t>AOR (95% CI)</w:t>
            </w:r>
          </w:p>
        </w:tc>
      </w:tr>
      <w:tr w:rsidR="00B863E2" w:rsidRPr="0044660F" w14:paraId="4D6C4AEC" w14:textId="77777777" w:rsidTr="00FB6AB6">
        <w:trPr>
          <w:trHeight w:val="440"/>
        </w:trPr>
        <w:tc>
          <w:tcPr>
            <w:tcW w:w="2515" w:type="dxa"/>
          </w:tcPr>
          <w:p w14:paraId="31369502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Total</w:t>
            </w:r>
          </w:p>
        </w:tc>
        <w:tc>
          <w:tcPr>
            <w:tcW w:w="990" w:type="dxa"/>
          </w:tcPr>
          <w:p w14:paraId="15FF2FAB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28 (33.9)</w:t>
            </w:r>
          </w:p>
        </w:tc>
        <w:tc>
          <w:tcPr>
            <w:tcW w:w="1530" w:type="dxa"/>
          </w:tcPr>
          <w:p w14:paraId="79D4609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638AD79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29 (38.7)</w:t>
            </w:r>
          </w:p>
        </w:tc>
        <w:tc>
          <w:tcPr>
            <w:tcW w:w="1645" w:type="dxa"/>
          </w:tcPr>
          <w:p w14:paraId="607DF8E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65" w:type="dxa"/>
          </w:tcPr>
          <w:p w14:paraId="5BC2741B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02 (21.1)</w:t>
            </w:r>
          </w:p>
        </w:tc>
        <w:tc>
          <w:tcPr>
            <w:tcW w:w="1530" w:type="dxa"/>
          </w:tcPr>
          <w:p w14:paraId="4DED26D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1DF9048B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33 (17.8)</w:t>
            </w:r>
          </w:p>
        </w:tc>
        <w:tc>
          <w:tcPr>
            <w:tcW w:w="1546" w:type="dxa"/>
          </w:tcPr>
          <w:p w14:paraId="752FFF9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863E2" w:rsidRPr="0044660F" w14:paraId="1FF0DF6E" w14:textId="77777777" w:rsidTr="00FB6AB6">
        <w:trPr>
          <w:trHeight w:val="309"/>
        </w:trPr>
        <w:tc>
          <w:tcPr>
            <w:tcW w:w="2515" w:type="dxa"/>
          </w:tcPr>
          <w:p w14:paraId="4E831347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Age of the women (in years)</w:t>
            </w:r>
          </w:p>
          <w:p w14:paraId="158778F1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5-24</w:t>
            </w:r>
          </w:p>
          <w:p w14:paraId="0937697B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5-34</w:t>
            </w:r>
          </w:p>
          <w:p w14:paraId="2DD64271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≥35</w:t>
            </w:r>
          </w:p>
        </w:tc>
        <w:tc>
          <w:tcPr>
            <w:tcW w:w="990" w:type="dxa"/>
          </w:tcPr>
          <w:p w14:paraId="0FBFA9B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6DEA1F4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46 (32.8)</w:t>
            </w:r>
          </w:p>
          <w:p w14:paraId="65F7EAA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52 (36.4)</w:t>
            </w:r>
          </w:p>
          <w:p w14:paraId="72F0E5E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0 (28.7)</w:t>
            </w:r>
          </w:p>
        </w:tc>
        <w:tc>
          <w:tcPr>
            <w:tcW w:w="1530" w:type="dxa"/>
          </w:tcPr>
          <w:p w14:paraId="1EB17AD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9C3019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6920FC7B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42 (0.96, 2.09)</w:t>
            </w:r>
          </w:p>
          <w:p w14:paraId="3182F9D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0 (0.65, 2.22)</w:t>
            </w:r>
          </w:p>
        </w:tc>
        <w:tc>
          <w:tcPr>
            <w:tcW w:w="990" w:type="dxa"/>
          </w:tcPr>
          <w:p w14:paraId="08B769F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F6855A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02 (40.7)</w:t>
            </w:r>
          </w:p>
          <w:p w14:paraId="60AA173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87 (38.3)</w:t>
            </w:r>
          </w:p>
          <w:p w14:paraId="7848B00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0 (32.3)</w:t>
            </w:r>
          </w:p>
        </w:tc>
        <w:tc>
          <w:tcPr>
            <w:tcW w:w="1645" w:type="dxa"/>
          </w:tcPr>
          <w:p w14:paraId="1795043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ACF4A2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0D5DBA4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41 (0.97, 2.04)</w:t>
            </w:r>
          </w:p>
          <w:p w14:paraId="5FBF068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72 (0.94, 3.12)</w:t>
            </w:r>
          </w:p>
        </w:tc>
        <w:tc>
          <w:tcPr>
            <w:tcW w:w="965" w:type="dxa"/>
          </w:tcPr>
          <w:p w14:paraId="3E6A9514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9E5FBE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90 (20.7)</w:t>
            </w:r>
          </w:p>
          <w:p w14:paraId="26FDAC6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92 (21.9)</w:t>
            </w:r>
          </w:p>
          <w:p w14:paraId="6CCAC87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0 (19.2)</w:t>
            </w:r>
          </w:p>
        </w:tc>
        <w:tc>
          <w:tcPr>
            <w:tcW w:w="1530" w:type="dxa"/>
          </w:tcPr>
          <w:p w14:paraId="3A78BAF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4AA8C9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  <w:p w14:paraId="5DE099C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14:paraId="0C77689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BF43CC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7 (17.0)</w:t>
            </w:r>
          </w:p>
          <w:p w14:paraId="43CC628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3 (18.5)</w:t>
            </w:r>
          </w:p>
          <w:p w14:paraId="12EDA74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3 (18.1)</w:t>
            </w:r>
          </w:p>
        </w:tc>
        <w:tc>
          <w:tcPr>
            <w:tcW w:w="1546" w:type="dxa"/>
          </w:tcPr>
          <w:p w14:paraId="4236D90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D31E9D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  <w:p w14:paraId="0EE5C63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B863E2" w:rsidRPr="0044660F" w14:paraId="29EB8061" w14:textId="77777777" w:rsidTr="00FB6AB6">
        <w:trPr>
          <w:trHeight w:val="320"/>
        </w:trPr>
        <w:tc>
          <w:tcPr>
            <w:tcW w:w="2515" w:type="dxa"/>
          </w:tcPr>
          <w:p w14:paraId="76B83714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Area of residence</w:t>
            </w:r>
          </w:p>
          <w:p w14:paraId="1425FC58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Rural</w:t>
            </w:r>
          </w:p>
          <w:p w14:paraId="104E7C09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Urban</w:t>
            </w:r>
          </w:p>
        </w:tc>
        <w:tc>
          <w:tcPr>
            <w:tcW w:w="990" w:type="dxa"/>
          </w:tcPr>
          <w:p w14:paraId="2DF9245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9F4B50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00 (32.9)</w:t>
            </w:r>
          </w:p>
          <w:p w14:paraId="4BD11AE4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28 (36.3)</w:t>
            </w:r>
          </w:p>
        </w:tc>
        <w:tc>
          <w:tcPr>
            <w:tcW w:w="1530" w:type="dxa"/>
          </w:tcPr>
          <w:p w14:paraId="30017EC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468C1D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01E0A45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09 (0.78, 1.52)</w:t>
            </w:r>
          </w:p>
        </w:tc>
        <w:tc>
          <w:tcPr>
            <w:tcW w:w="990" w:type="dxa"/>
          </w:tcPr>
          <w:p w14:paraId="220CFAD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6FFD92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43 (34.9)</w:t>
            </w:r>
          </w:p>
          <w:p w14:paraId="003AB63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86 (48.4)</w:t>
            </w:r>
          </w:p>
        </w:tc>
        <w:tc>
          <w:tcPr>
            <w:tcW w:w="1645" w:type="dxa"/>
          </w:tcPr>
          <w:p w14:paraId="676D17E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F3B9E9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0D3EDCC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7 (0.92, 1.72)</w:t>
            </w:r>
          </w:p>
        </w:tc>
        <w:tc>
          <w:tcPr>
            <w:tcW w:w="965" w:type="dxa"/>
          </w:tcPr>
          <w:p w14:paraId="3FA83EF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4847BE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12 (18.3)</w:t>
            </w:r>
          </w:p>
          <w:p w14:paraId="5992DFA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90 (27.6)</w:t>
            </w:r>
          </w:p>
        </w:tc>
        <w:tc>
          <w:tcPr>
            <w:tcW w:w="1530" w:type="dxa"/>
          </w:tcPr>
          <w:p w14:paraId="729BF2F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3C50F5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19EAC1E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4 (0.65, 1.38)</w:t>
            </w:r>
          </w:p>
        </w:tc>
        <w:tc>
          <w:tcPr>
            <w:tcW w:w="900" w:type="dxa"/>
          </w:tcPr>
          <w:p w14:paraId="5E1D2BA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01FBD9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78 (15.6)</w:t>
            </w:r>
          </w:p>
          <w:p w14:paraId="7CB93E9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5 (23.2)</w:t>
            </w:r>
          </w:p>
        </w:tc>
        <w:tc>
          <w:tcPr>
            <w:tcW w:w="1546" w:type="dxa"/>
          </w:tcPr>
          <w:p w14:paraId="69A326E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3187C7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4D6B56BD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02 (0.65, 1.62)</w:t>
            </w:r>
          </w:p>
        </w:tc>
      </w:tr>
      <w:tr w:rsidR="00B863E2" w:rsidRPr="0044660F" w14:paraId="64DD249A" w14:textId="77777777" w:rsidTr="00FB6AB6">
        <w:trPr>
          <w:trHeight w:val="309"/>
        </w:trPr>
        <w:tc>
          <w:tcPr>
            <w:tcW w:w="2515" w:type="dxa"/>
          </w:tcPr>
          <w:p w14:paraId="4AA8DC69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Region (division)</w:t>
            </w:r>
          </w:p>
          <w:p w14:paraId="4B1C7372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Barisal</w:t>
            </w:r>
          </w:p>
          <w:p w14:paraId="1D85CB4F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44660F">
              <w:rPr>
                <w:rFonts w:ascii="Arial" w:eastAsia="Calibri" w:hAnsi="Arial" w:cs="Arial"/>
                <w:sz w:val="16"/>
                <w:szCs w:val="16"/>
              </w:rPr>
              <w:t>Chattagram</w:t>
            </w:r>
            <w:proofErr w:type="spellEnd"/>
          </w:p>
          <w:p w14:paraId="30D568F2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Dhaka</w:t>
            </w:r>
          </w:p>
          <w:p w14:paraId="0627DE30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Khulna</w:t>
            </w:r>
          </w:p>
          <w:p w14:paraId="42839BD9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Mymensingh</w:t>
            </w:r>
          </w:p>
          <w:p w14:paraId="4DFEA774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44660F">
              <w:rPr>
                <w:rFonts w:ascii="Arial" w:eastAsia="Calibri" w:hAnsi="Arial" w:cs="Arial"/>
                <w:sz w:val="16"/>
                <w:szCs w:val="16"/>
              </w:rPr>
              <w:t>Rajshahi</w:t>
            </w:r>
            <w:proofErr w:type="spellEnd"/>
          </w:p>
          <w:p w14:paraId="3D6ADBE4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Rangpur</w:t>
            </w:r>
          </w:p>
          <w:p w14:paraId="47828FFF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Sylhet</w:t>
            </w:r>
          </w:p>
        </w:tc>
        <w:tc>
          <w:tcPr>
            <w:tcW w:w="990" w:type="dxa"/>
          </w:tcPr>
          <w:p w14:paraId="76DAFF2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A7A787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8 (33.8)</w:t>
            </w:r>
          </w:p>
          <w:p w14:paraId="576D5C0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1 (27.4)</w:t>
            </w:r>
          </w:p>
          <w:p w14:paraId="196F713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3 (39.3)</w:t>
            </w:r>
          </w:p>
          <w:p w14:paraId="63576FE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9 (29.6)</w:t>
            </w:r>
          </w:p>
          <w:p w14:paraId="2C6C9C6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6 (43.4)</w:t>
            </w:r>
          </w:p>
          <w:p w14:paraId="5DB7F63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6 (32.7)</w:t>
            </w:r>
          </w:p>
          <w:p w14:paraId="756CEED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7 (28.2)</w:t>
            </w:r>
          </w:p>
          <w:p w14:paraId="6F14D3E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8 (38.6)</w:t>
            </w:r>
          </w:p>
        </w:tc>
        <w:tc>
          <w:tcPr>
            <w:tcW w:w="1530" w:type="dxa"/>
          </w:tcPr>
          <w:p w14:paraId="0D1123C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5953B7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29171F5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69 (0.38, 1.26)</w:t>
            </w:r>
          </w:p>
          <w:p w14:paraId="771A480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0 (0.67, 2.14)</w:t>
            </w:r>
          </w:p>
          <w:p w14:paraId="46497B2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86 (0.48, 1.54)</w:t>
            </w:r>
          </w:p>
          <w:p w14:paraId="0C06358D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69 (0.94, 3.04)</w:t>
            </w:r>
          </w:p>
          <w:p w14:paraId="6541266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5 (0.52, 1.74)</w:t>
            </w:r>
          </w:p>
          <w:p w14:paraId="0F6B48DD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1 (0.51, 1.64)</w:t>
            </w:r>
          </w:p>
          <w:p w14:paraId="21D6FB0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49 (0.83, 2.68)</w:t>
            </w:r>
          </w:p>
        </w:tc>
        <w:tc>
          <w:tcPr>
            <w:tcW w:w="990" w:type="dxa"/>
          </w:tcPr>
          <w:p w14:paraId="4F695D5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82DA62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9 (43.7)</w:t>
            </w:r>
          </w:p>
          <w:p w14:paraId="2A4AC7DB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8 (25.8)</w:t>
            </w:r>
          </w:p>
          <w:p w14:paraId="11E1F92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4 (39.6)</w:t>
            </w:r>
          </w:p>
          <w:p w14:paraId="2520D3F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9 (49.1)</w:t>
            </w:r>
          </w:p>
          <w:p w14:paraId="776F9EE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5 (35.8)</w:t>
            </w:r>
          </w:p>
          <w:p w14:paraId="1030531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8 (43.4)</w:t>
            </w:r>
          </w:p>
          <w:p w14:paraId="28F0A2B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6 (46.1)</w:t>
            </w:r>
          </w:p>
          <w:p w14:paraId="329E84D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0 (27.5)</w:t>
            </w:r>
          </w:p>
        </w:tc>
        <w:tc>
          <w:tcPr>
            <w:tcW w:w="1645" w:type="dxa"/>
          </w:tcPr>
          <w:p w14:paraId="065B27D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2132C2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6490D87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43 (0.24, 0.76)**</w:t>
            </w:r>
          </w:p>
          <w:p w14:paraId="23CD050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72 (0.41, 1.26)</w:t>
            </w:r>
          </w:p>
          <w:p w14:paraId="0B47A9E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03 (0.60, 1.76)</w:t>
            </w:r>
          </w:p>
          <w:p w14:paraId="574EB9A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85 (0.48, 1.48)</w:t>
            </w:r>
          </w:p>
          <w:p w14:paraId="0234D2E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84 (0.47, 1.49)</w:t>
            </w:r>
          </w:p>
          <w:p w14:paraId="3F8B80D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42 (0.84, 2.43)</w:t>
            </w:r>
          </w:p>
          <w:p w14:paraId="65DBB12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57 (0.32, 1.01)</w:t>
            </w:r>
          </w:p>
        </w:tc>
        <w:tc>
          <w:tcPr>
            <w:tcW w:w="965" w:type="dxa"/>
          </w:tcPr>
          <w:p w14:paraId="3827C9E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978BD1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2 (30.6)</w:t>
            </w:r>
          </w:p>
          <w:p w14:paraId="57FAFAF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2 (18.0)</w:t>
            </w:r>
          </w:p>
          <w:p w14:paraId="527AA6E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3 (23.5)</w:t>
            </w:r>
          </w:p>
          <w:p w14:paraId="4660D4B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9 (20.0)</w:t>
            </w:r>
          </w:p>
          <w:p w14:paraId="0BCD353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7 (17.2)</w:t>
            </w:r>
          </w:p>
          <w:p w14:paraId="5A7E61E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2 (21.9)</w:t>
            </w:r>
          </w:p>
          <w:p w14:paraId="3D7FCC1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6 (20.5)</w:t>
            </w:r>
          </w:p>
          <w:p w14:paraId="6AC5660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1 (16.9)</w:t>
            </w:r>
          </w:p>
        </w:tc>
        <w:tc>
          <w:tcPr>
            <w:tcW w:w="1530" w:type="dxa"/>
          </w:tcPr>
          <w:p w14:paraId="31E7BB9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214476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7F031E9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54 (0.28, 1.05)</w:t>
            </w:r>
          </w:p>
          <w:p w14:paraId="35B881B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63 (0.33, 1.21)</w:t>
            </w:r>
          </w:p>
          <w:p w14:paraId="0254DF4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63 (0.34, 1.19)</w:t>
            </w:r>
          </w:p>
          <w:p w14:paraId="0D06C7E4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45 (0.23, 0.91)*</w:t>
            </w:r>
          </w:p>
          <w:p w14:paraId="582F3D8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56 (0.29, 1.09)</w:t>
            </w:r>
          </w:p>
          <w:p w14:paraId="27589B1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9 (0.37, 1.31)</w:t>
            </w:r>
          </w:p>
          <w:p w14:paraId="0D425BE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54 (0.27, 1.08)</w:t>
            </w:r>
          </w:p>
        </w:tc>
        <w:tc>
          <w:tcPr>
            <w:tcW w:w="900" w:type="dxa"/>
          </w:tcPr>
          <w:p w14:paraId="45CBAC1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196CB8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5 (16.5)</w:t>
            </w:r>
          </w:p>
          <w:p w14:paraId="010A983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4 (25.1)</w:t>
            </w:r>
          </w:p>
          <w:p w14:paraId="0E7F3DB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2 (19.3)</w:t>
            </w:r>
          </w:p>
          <w:p w14:paraId="426F825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7 (16.6)</w:t>
            </w:r>
          </w:p>
          <w:p w14:paraId="4AE8991D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6 (19.5)</w:t>
            </w:r>
          </w:p>
          <w:p w14:paraId="5846CA9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4 (16.6)</w:t>
            </w:r>
          </w:p>
          <w:p w14:paraId="2ED719FD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5 (11.8)</w:t>
            </w:r>
          </w:p>
          <w:p w14:paraId="0D0CC08D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 (11.9)</w:t>
            </w:r>
          </w:p>
        </w:tc>
        <w:tc>
          <w:tcPr>
            <w:tcW w:w="1546" w:type="dxa"/>
          </w:tcPr>
          <w:p w14:paraId="3D43993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558E0F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1DBA45D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.05 (0.94, 4.43)</w:t>
            </w:r>
          </w:p>
          <w:p w14:paraId="0E16C744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77 (0.79, 3.98)</w:t>
            </w:r>
          </w:p>
          <w:p w14:paraId="1AE733F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13 (0.50, 2.52)</w:t>
            </w:r>
          </w:p>
          <w:p w14:paraId="32C1C11B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55 (0.68, 3.54)</w:t>
            </w:r>
          </w:p>
          <w:p w14:paraId="4E1A06F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34 (0.57, 3.13)</w:t>
            </w:r>
          </w:p>
          <w:p w14:paraId="578B247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13 (0.49, 2.59)</w:t>
            </w:r>
          </w:p>
          <w:p w14:paraId="10032CD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2 (0.36, 2.35)</w:t>
            </w:r>
          </w:p>
        </w:tc>
      </w:tr>
      <w:tr w:rsidR="00B863E2" w:rsidRPr="0044660F" w14:paraId="1608A764" w14:textId="77777777" w:rsidTr="00FB6AB6">
        <w:trPr>
          <w:trHeight w:val="320"/>
        </w:trPr>
        <w:tc>
          <w:tcPr>
            <w:tcW w:w="2515" w:type="dxa"/>
          </w:tcPr>
          <w:p w14:paraId="12D20DA0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Educational level of the women</w:t>
            </w:r>
          </w:p>
          <w:p w14:paraId="1F617943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No formal education</w:t>
            </w:r>
          </w:p>
          <w:p w14:paraId="7975B369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Primary</w:t>
            </w:r>
          </w:p>
          <w:p w14:paraId="3370CC90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Secondary</w:t>
            </w:r>
          </w:p>
          <w:p w14:paraId="09648F40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Higher secondary</w:t>
            </w:r>
          </w:p>
        </w:tc>
        <w:tc>
          <w:tcPr>
            <w:tcW w:w="990" w:type="dxa"/>
          </w:tcPr>
          <w:p w14:paraId="71D8430B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1090F11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1 (13.5)</w:t>
            </w:r>
          </w:p>
          <w:p w14:paraId="237CB43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88 (30.5)</w:t>
            </w:r>
          </w:p>
          <w:p w14:paraId="021ADE8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49 (33.3)</w:t>
            </w:r>
          </w:p>
          <w:p w14:paraId="5BD6AEA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80 (52.1)</w:t>
            </w:r>
          </w:p>
        </w:tc>
        <w:tc>
          <w:tcPr>
            <w:tcW w:w="1530" w:type="dxa"/>
          </w:tcPr>
          <w:p w14:paraId="55F690C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F1C68B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2FEB546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85 (0.89, 3.86)</w:t>
            </w:r>
          </w:p>
          <w:p w14:paraId="7211FEB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89 (0.88, 4.02)</w:t>
            </w:r>
          </w:p>
          <w:p w14:paraId="3765594B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.37 (0.98, 5.75)</w:t>
            </w:r>
          </w:p>
        </w:tc>
        <w:tc>
          <w:tcPr>
            <w:tcW w:w="990" w:type="dxa"/>
          </w:tcPr>
          <w:p w14:paraId="461F6FAE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3F0C537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1 (11.9)</w:t>
            </w:r>
          </w:p>
          <w:p w14:paraId="56EA82E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99 928.0)</w:t>
            </w:r>
          </w:p>
          <w:p w14:paraId="7DAC91C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16 (44.0)</w:t>
            </w:r>
          </w:p>
          <w:p w14:paraId="6060C85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3 (64.8)</w:t>
            </w:r>
          </w:p>
        </w:tc>
        <w:tc>
          <w:tcPr>
            <w:tcW w:w="1645" w:type="dxa"/>
          </w:tcPr>
          <w:p w14:paraId="7BF3B8F4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500B5DA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5F15AB8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.31 (1.13, 4.75)*</w:t>
            </w:r>
          </w:p>
          <w:p w14:paraId="5D63748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.33 (1.60, 6.93)**</w:t>
            </w:r>
          </w:p>
          <w:p w14:paraId="4B792D6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.60 (1.93, 10.93)**</w:t>
            </w:r>
          </w:p>
        </w:tc>
        <w:tc>
          <w:tcPr>
            <w:tcW w:w="965" w:type="dxa"/>
          </w:tcPr>
          <w:p w14:paraId="02CF1579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5D7762A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1 (16.8)</w:t>
            </w:r>
          </w:p>
          <w:p w14:paraId="48107424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8 (12.9)</w:t>
            </w:r>
          </w:p>
          <w:p w14:paraId="3A4460E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93 (20.8)</w:t>
            </w:r>
          </w:p>
          <w:p w14:paraId="6C46068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0 (40.9)</w:t>
            </w:r>
          </w:p>
        </w:tc>
        <w:tc>
          <w:tcPr>
            <w:tcW w:w="1530" w:type="dxa"/>
          </w:tcPr>
          <w:p w14:paraId="55758B5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96F4CD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5DE4A65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60 (0.27, 1.32)</w:t>
            </w:r>
          </w:p>
          <w:p w14:paraId="27CDE1D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84 (0.38, 1.86)</w:t>
            </w:r>
          </w:p>
          <w:p w14:paraId="205EFD6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39 (0.55, 3.51)</w:t>
            </w:r>
          </w:p>
        </w:tc>
        <w:tc>
          <w:tcPr>
            <w:tcW w:w="900" w:type="dxa"/>
          </w:tcPr>
          <w:p w14:paraId="772D417F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1E368B7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 (12.3)</w:t>
            </w:r>
          </w:p>
          <w:p w14:paraId="2D92190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8 (7.5)</w:t>
            </w:r>
          </w:p>
          <w:p w14:paraId="58D7A4A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6 (20.0)</w:t>
            </w:r>
          </w:p>
          <w:p w14:paraId="63D42C2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5 (33.1)</w:t>
            </w:r>
          </w:p>
        </w:tc>
        <w:tc>
          <w:tcPr>
            <w:tcW w:w="1546" w:type="dxa"/>
          </w:tcPr>
          <w:p w14:paraId="5DADADD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AF26E9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71886E44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88 (0.27, 2.88)</w:t>
            </w:r>
          </w:p>
          <w:p w14:paraId="19FB0C8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21 (0.66, 6.74</w:t>
            </w:r>
            <w:r w:rsidR="0068586B" w:rsidRPr="0044660F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  <w:p w14:paraId="4F1C918D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.11 (0.85, 11.36)</w:t>
            </w:r>
          </w:p>
        </w:tc>
      </w:tr>
      <w:tr w:rsidR="00B863E2" w:rsidRPr="0044660F" w14:paraId="20A4D680" w14:textId="77777777" w:rsidTr="00FB6AB6">
        <w:trPr>
          <w:trHeight w:val="320"/>
        </w:trPr>
        <w:tc>
          <w:tcPr>
            <w:tcW w:w="2515" w:type="dxa"/>
          </w:tcPr>
          <w:p w14:paraId="650A60A5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Employment status of women</w:t>
            </w:r>
          </w:p>
          <w:p w14:paraId="5A2A986B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  <w:p w14:paraId="2F263217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675C617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E12F1A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26 (30.7)</w:t>
            </w:r>
          </w:p>
          <w:p w14:paraId="17CDB06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02 (36.3)</w:t>
            </w:r>
          </w:p>
        </w:tc>
        <w:tc>
          <w:tcPr>
            <w:tcW w:w="1530" w:type="dxa"/>
          </w:tcPr>
          <w:p w14:paraId="48F5D26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995E24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02 (0.75, 1.39)</w:t>
            </w:r>
          </w:p>
        </w:tc>
        <w:tc>
          <w:tcPr>
            <w:tcW w:w="990" w:type="dxa"/>
          </w:tcPr>
          <w:p w14:paraId="2617B43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669485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73 (36.6)</w:t>
            </w:r>
          </w:p>
          <w:p w14:paraId="400931C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56 (40.3)</w:t>
            </w:r>
          </w:p>
        </w:tc>
        <w:tc>
          <w:tcPr>
            <w:tcW w:w="1645" w:type="dxa"/>
          </w:tcPr>
          <w:p w14:paraId="3BC8A3F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B465B4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965" w:type="dxa"/>
          </w:tcPr>
          <w:p w14:paraId="7528568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78C91E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71 (17.9)</w:t>
            </w:r>
          </w:p>
          <w:p w14:paraId="56C5ED0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31 (23.4)</w:t>
            </w:r>
          </w:p>
        </w:tc>
        <w:tc>
          <w:tcPr>
            <w:tcW w:w="1530" w:type="dxa"/>
          </w:tcPr>
          <w:p w14:paraId="0222585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AA4E48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88 (0.61, 1.27)</w:t>
            </w:r>
          </w:p>
        </w:tc>
        <w:tc>
          <w:tcPr>
            <w:tcW w:w="900" w:type="dxa"/>
          </w:tcPr>
          <w:p w14:paraId="22E06C8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6B08BA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3 (1.38)</w:t>
            </w:r>
          </w:p>
          <w:p w14:paraId="0DE95A6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90 (20.9)</w:t>
            </w:r>
          </w:p>
        </w:tc>
        <w:tc>
          <w:tcPr>
            <w:tcW w:w="1546" w:type="dxa"/>
          </w:tcPr>
          <w:p w14:paraId="4C3D329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2CAFEFB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68 (0.44, 1.05)</w:t>
            </w:r>
          </w:p>
        </w:tc>
      </w:tr>
      <w:tr w:rsidR="00B863E2" w:rsidRPr="0044660F" w14:paraId="246D94DF" w14:textId="77777777" w:rsidTr="00FB6AB6">
        <w:trPr>
          <w:trHeight w:val="309"/>
        </w:trPr>
        <w:tc>
          <w:tcPr>
            <w:tcW w:w="2515" w:type="dxa"/>
            <w:shd w:val="clear" w:color="auto" w:fill="auto"/>
          </w:tcPr>
          <w:p w14:paraId="6EC5B4E1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Educational level of the partner</w:t>
            </w:r>
          </w:p>
          <w:p w14:paraId="31B90769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No formal education</w:t>
            </w:r>
          </w:p>
          <w:p w14:paraId="225E21BC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Primary</w:t>
            </w:r>
          </w:p>
          <w:p w14:paraId="1040F3EE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Secondary</w:t>
            </w:r>
          </w:p>
          <w:p w14:paraId="26DAA1A4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Higher secondary</w:t>
            </w:r>
          </w:p>
        </w:tc>
        <w:tc>
          <w:tcPr>
            <w:tcW w:w="990" w:type="dxa"/>
          </w:tcPr>
          <w:p w14:paraId="2C77E28D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0E3B0A2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6 (23.8)</w:t>
            </w:r>
          </w:p>
          <w:p w14:paraId="0A002B5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88 (27.3)</w:t>
            </w:r>
          </w:p>
          <w:p w14:paraId="438C826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12 (35.9)</w:t>
            </w:r>
          </w:p>
          <w:p w14:paraId="0073675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91 (55.3)</w:t>
            </w:r>
          </w:p>
        </w:tc>
        <w:tc>
          <w:tcPr>
            <w:tcW w:w="1530" w:type="dxa"/>
          </w:tcPr>
          <w:p w14:paraId="664F1CE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04140C7B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102F8BB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7 (0.60, 1.57)</w:t>
            </w:r>
          </w:p>
          <w:p w14:paraId="0B10052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5 (0.75, 2.08)</w:t>
            </w:r>
          </w:p>
          <w:p w14:paraId="00A2BE4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76 (0.91, 3.39)</w:t>
            </w:r>
          </w:p>
        </w:tc>
        <w:tc>
          <w:tcPr>
            <w:tcW w:w="990" w:type="dxa"/>
          </w:tcPr>
          <w:p w14:paraId="7E6A6F19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543512F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9 (21.1)</w:t>
            </w:r>
          </w:p>
          <w:p w14:paraId="1325369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19 (31.0)</w:t>
            </w:r>
          </w:p>
          <w:p w14:paraId="15AB324B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59 (46.9)</w:t>
            </w:r>
          </w:p>
          <w:p w14:paraId="63B5240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10 (63.8)</w:t>
            </w:r>
          </w:p>
        </w:tc>
        <w:tc>
          <w:tcPr>
            <w:tcW w:w="1645" w:type="dxa"/>
          </w:tcPr>
          <w:p w14:paraId="37336CD8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4AE3679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1109225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13 (0.71, 1.78)</w:t>
            </w:r>
          </w:p>
          <w:p w14:paraId="2677E07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57 (0.97, 2.55)</w:t>
            </w:r>
          </w:p>
          <w:p w14:paraId="5FEBF6A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49 (0.78, 2.83)</w:t>
            </w:r>
          </w:p>
        </w:tc>
        <w:tc>
          <w:tcPr>
            <w:tcW w:w="965" w:type="dxa"/>
          </w:tcPr>
          <w:p w14:paraId="7A630776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4422380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1 (17.1)</w:t>
            </w:r>
          </w:p>
          <w:p w14:paraId="6FCCF9B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0 (15.0)</w:t>
            </w:r>
          </w:p>
          <w:p w14:paraId="259443F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7 (20.7)</w:t>
            </w:r>
          </w:p>
          <w:p w14:paraId="43FFF8A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3 (39.8)</w:t>
            </w:r>
          </w:p>
        </w:tc>
        <w:tc>
          <w:tcPr>
            <w:tcW w:w="1530" w:type="dxa"/>
          </w:tcPr>
          <w:p w14:paraId="4DF1FE2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7B0B4F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311BB03D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88 (0.49, 1.60)</w:t>
            </w:r>
          </w:p>
          <w:p w14:paraId="0E44F0B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7 (0.52, 1.81)</w:t>
            </w:r>
          </w:p>
          <w:p w14:paraId="05D2C30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16 (0.54, 2.49)</w:t>
            </w:r>
          </w:p>
        </w:tc>
        <w:tc>
          <w:tcPr>
            <w:tcW w:w="900" w:type="dxa"/>
          </w:tcPr>
          <w:p w14:paraId="01904EF1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  <w:p w14:paraId="183128E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 (9.2)</w:t>
            </w:r>
          </w:p>
          <w:p w14:paraId="30FAE5F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4 (14.1)</w:t>
            </w:r>
          </w:p>
          <w:p w14:paraId="2455BF24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1 (17.3)</w:t>
            </w:r>
          </w:p>
          <w:p w14:paraId="089287F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8 (33.0)</w:t>
            </w:r>
          </w:p>
        </w:tc>
        <w:tc>
          <w:tcPr>
            <w:tcW w:w="1546" w:type="dxa"/>
          </w:tcPr>
          <w:p w14:paraId="787682D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586DA4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51706F0B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12 (0.50, 2.48)</w:t>
            </w:r>
          </w:p>
          <w:p w14:paraId="6160DB1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02 (0.44, 2.34)</w:t>
            </w:r>
          </w:p>
          <w:p w14:paraId="5BC15F3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50 (0.57, 3.97)</w:t>
            </w:r>
          </w:p>
        </w:tc>
      </w:tr>
      <w:tr w:rsidR="00B863E2" w:rsidRPr="0044660F" w14:paraId="072937CE" w14:textId="77777777" w:rsidTr="00FB6AB6">
        <w:trPr>
          <w:trHeight w:val="320"/>
        </w:trPr>
        <w:tc>
          <w:tcPr>
            <w:tcW w:w="2515" w:type="dxa"/>
          </w:tcPr>
          <w:p w14:paraId="1AF50016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Wealth quintile</w:t>
            </w:r>
          </w:p>
          <w:p w14:paraId="44111400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Poorest</w:t>
            </w:r>
          </w:p>
          <w:p w14:paraId="5E390CD4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Second</w:t>
            </w:r>
          </w:p>
          <w:p w14:paraId="4DAE1022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Middle</w:t>
            </w:r>
          </w:p>
          <w:p w14:paraId="29ADD081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Fourth</w:t>
            </w:r>
          </w:p>
          <w:p w14:paraId="0C24AAC6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Richest</w:t>
            </w:r>
          </w:p>
        </w:tc>
        <w:tc>
          <w:tcPr>
            <w:tcW w:w="990" w:type="dxa"/>
          </w:tcPr>
          <w:p w14:paraId="75B8337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69B2549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2 (25.8)</w:t>
            </w:r>
          </w:p>
          <w:p w14:paraId="78F23F4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0 (28.2)</w:t>
            </w:r>
          </w:p>
          <w:p w14:paraId="0071835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1 (34.1)</w:t>
            </w:r>
          </w:p>
          <w:p w14:paraId="1DC9969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9 (35.1)</w:t>
            </w:r>
          </w:p>
          <w:p w14:paraId="59A24EA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86 (50.2)</w:t>
            </w:r>
          </w:p>
        </w:tc>
        <w:tc>
          <w:tcPr>
            <w:tcW w:w="1530" w:type="dxa"/>
          </w:tcPr>
          <w:p w14:paraId="42B1674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AD3ECE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1F34392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18 (0.75, 1.85)</w:t>
            </w:r>
          </w:p>
          <w:p w14:paraId="318161D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56 (0.96, 2.54)</w:t>
            </w:r>
          </w:p>
          <w:p w14:paraId="4B93325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5 (0.76, 2.04)</w:t>
            </w:r>
          </w:p>
          <w:p w14:paraId="68FE5CF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.16 (1.21, 3.87)**</w:t>
            </w:r>
          </w:p>
        </w:tc>
        <w:tc>
          <w:tcPr>
            <w:tcW w:w="990" w:type="dxa"/>
          </w:tcPr>
          <w:p w14:paraId="014230A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35128D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5 (23.7)</w:t>
            </w:r>
          </w:p>
          <w:p w14:paraId="3B99C15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74 (29.6)</w:t>
            </w:r>
          </w:p>
          <w:p w14:paraId="1499F84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78 (39.9)</w:t>
            </w:r>
          </w:p>
          <w:p w14:paraId="71D56F1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3 (47.1)</w:t>
            </w:r>
          </w:p>
          <w:p w14:paraId="241395E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9 (63.4)</w:t>
            </w:r>
          </w:p>
        </w:tc>
        <w:tc>
          <w:tcPr>
            <w:tcW w:w="1645" w:type="dxa"/>
          </w:tcPr>
          <w:p w14:paraId="1E6AA2F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BFA0A8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4273F85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05 (0.69, 1.60)</w:t>
            </w:r>
          </w:p>
          <w:p w14:paraId="760A630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71 (1.08, 2.73)*</w:t>
            </w:r>
          </w:p>
          <w:p w14:paraId="07865D2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87 (1.17, 2.98)**</w:t>
            </w:r>
          </w:p>
          <w:p w14:paraId="48AFCDC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.72 (1.55, 4.97)**</w:t>
            </w:r>
          </w:p>
        </w:tc>
        <w:tc>
          <w:tcPr>
            <w:tcW w:w="965" w:type="dxa"/>
          </w:tcPr>
          <w:p w14:paraId="1B75F86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7C7483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7 (13.1)</w:t>
            </w:r>
          </w:p>
          <w:p w14:paraId="532ADDD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3 (13.9)</w:t>
            </w:r>
          </w:p>
          <w:p w14:paraId="2E8D7C3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8 (21.3)</w:t>
            </w:r>
          </w:p>
          <w:p w14:paraId="04E30E2B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0 (21.9)</w:t>
            </w:r>
          </w:p>
          <w:p w14:paraId="15A3465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4 (39.4)</w:t>
            </w:r>
          </w:p>
        </w:tc>
        <w:tc>
          <w:tcPr>
            <w:tcW w:w="1530" w:type="dxa"/>
          </w:tcPr>
          <w:p w14:paraId="33CE2C5B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0788741B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18DAE98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1 (0.69, 2.14)</w:t>
            </w:r>
          </w:p>
          <w:p w14:paraId="213CCE7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68 (0.93, 3.03)</w:t>
            </w:r>
          </w:p>
          <w:p w14:paraId="34C93B1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33 (0.73, 2.44)</w:t>
            </w:r>
          </w:p>
          <w:p w14:paraId="26EDB4DB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.65 (1.35, 5.19)**</w:t>
            </w:r>
          </w:p>
        </w:tc>
        <w:tc>
          <w:tcPr>
            <w:tcW w:w="900" w:type="dxa"/>
          </w:tcPr>
          <w:p w14:paraId="08400FED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CAFACD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7 (10.0)</w:t>
            </w:r>
          </w:p>
          <w:p w14:paraId="1A85D73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2 (12.7)</w:t>
            </w:r>
          </w:p>
          <w:p w14:paraId="1B9D6A04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4 (17.5)</w:t>
            </w:r>
          </w:p>
          <w:p w14:paraId="00F8CE8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2 (21.8)</w:t>
            </w:r>
          </w:p>
          <w:p w14:paraId="6418F2C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8 (30.0)</w:t>
            </w:r>
          </w:p>
        </w:tc>
        <w:tc>
          <w:tcPr>
            <w:tcW w:w="1546" w:type="dxa"/>
          </w:tcPr>
          <w:p w14:paraId="2C26AA4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25FB0B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0C0A986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15 (0.57, 2.31)</w:t>
            </w:r>
          </w:p>
          <w:p w14:paraId="0D844A1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34 (0.65, 2.79)</w:t>
            </w:r>
          </w:p>
          <w:p w14:paraId="271ACBB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3 (0.59, 2.55)</w:t>
            </w:r>
          </w:p>
          <w:p w14:paraId="4A06EFC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35 (0.59, 3.09)</w:t>
            </w:r>
          </w:p>
        </w:tc>
      </w:tr>
      <w:tr w:rsidR="00B863E2" w:rsidRPr="0044660F" w14:paraId="519DD5BE" w14:textId="77777777" w:rsidTr="00FB6AB6">
        <w:trPr>
          <w:trHeight w:val="320"/>
        </w:trPr>
        <w:tc>
          <w:tcPr>
            <w:tcW w:w="2515" w:type="dxa"/>
          </w:tcPr>
          <w:p w14:paraId="534E8824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Parity</w:t>
            </w:r>
          </w:p>
          <w:p w14:paraId="06C9B0A9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028B063C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lastRenderedPageBreak/>
              <w:t>2</w:t>
            </w:r>
          </w:p>
          <w:p w14:paraId="2A7AE02C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  <w:p w14:paraId="46F6D08D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≥4</w:t>
            </w:r>
          </w:p>
        </w:tc>
        <w:tc>
          <w:tcPr>
            <w:tcW w:w="990" w:type="dxa"/>
          </w:tcPr>
          <w:p w14:paraId="05AB968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2BA82B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8 (37.6)</w:t>
            </w:r>
          </w:p>
          <w:p w14:paraId="6834D5B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lastRenderedPageBreak/>
              <w:t>127 (37.9)</w:t>
            </w:r>
          </w:p>
          <w:p w14:paraId="4DF761E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72 (30.6)</w:t>
            </w:r>
          </w:p>
          <w:p w14:paraId="2674FE3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61 (28.5)</w:t>
            </w:r>
          </w:p>
        </w:tc>
        <w:tc>
          <w:tcPr>
            <w:tcW w:w="1530" w:type="dxa"/>
          </w:tcPr>
          <w:p w14:paraId="71496F8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947747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354ADF1B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lastRenderedPageBreak/>
              <w:t>0.95 (0.62, 1.45)</w:t>
            </w:r>
          </w:p>
          <w:p w14:paraId="145DD04D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67 (0.39, 1.14)</w:t>
            </w:r>
          </w:p>
          <w:p w14:paraId="6E0CC40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65 (0.35, 1.22)</w:t>
            </w:r>
          </w:p>
        </w:tc>
        <w:tc>
          <w:tcPr>
            <w:tcW w:w="990" w:type="dxa"/>
          </w:tcPr>
          <w:p w14:paraId="7AC856B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72B4A4F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1 (51.7)</w:t>
            </w:r>
          </w:p>
          <w:p w14:paraId="17289D6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lastRenderedPageBreak/>
              <w:t>160 (44.3)</w:t>
            </w:r>
          </w:p>
          <w:p w14:paraId="0C2A2E0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9 (42.4)</w:t>
            </w:r>
          </w:p>
          <w:p w14:paraId="4934F80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9 (20.7)</w:t>
            </w:r>
          </w:p>
        </w:tc>
        <w:tc>
          <w:tcPr>
            <w:tcW w:w="1645" w:type="dxa"/>
          </w:tcPr>
          <w:p w14:paraId="101BAF1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119901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1CBA018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lastRenderedPageBreak/>
              <w:t>0.79 (0.53, 1.20)</w:t>
            </w:r>
          </w:p>
          <w:p w14:paraId="26D84CFD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70 (0.42, 1.18)</w:t>
            </w:r>
          </w:p>
          <w:p w14:paraId="530E564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35 (0.19, 0.64)</w:t>
            </w:r>
          </w:p>
        </w:tc>
        <w:tc>
          <w:tcPr>
            <w:tcW w:w="965" w:type="dxa"/>
          </w:tcPr>
          <w:p w14:paraId="6811EAB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12665C6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44 (23.5)</w:t>
            </w:r>
          </w:p>
          <w:p w14:paraId="7BF3A0C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lastRenderedPageBreak/>
              <w:t>81 (26.7)</w:t>
            </w:r>
          </w:p>
          <w:p w14:paraId="4C6CB9F4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2 (22.5)</w:t>
            </w:r>
          </w:p>
          <w:p w14:paraId="0226AB9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5 (10.2)</w:t>
            </w:r>
          </w:p>
        </w:tc>
        <w:tc>
          <w:tcPr>
            <w:tcW w:w="1530" w:type="dxa"/>
          </w:tcPr>
          <w:p w14:paraId="2092AE6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63995BD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5A3248D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lastRenderedPageBreak/>
              <w:t>1.32 (0.83, 2.01)</w:t>
            </w:r>
          </w:p>
          <w:p w14:paraId="5621C13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7 (0.76, 2.12)</w:t>
            </w:r>
          </w:p>
          <w:p w14:paraId="67FD412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72 (0.38, 1.36)</w:t>
            </w:r>
          </w:p>
        </w:tc>
        <w:tc>
          <w:tcPr>
            <w:tcW w:w="900" w:type="dxa"/>
          </w:tcPr>
          <w:p w14:paraId="79B9528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559FEB5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7 (24.6)</w:t>
            </w:r>
          </w:p>
          <w:p w14:paraId="7313806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lastRenderedPageBreak/>
              <w:t>41 (16.0)</w:t>
            </w:r>
          </w:p>
          <w:p w14:paraId="4E30F00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37 (20.4)</w:t>
            </w:r>
          </w:p>
          <w:p w14:paraId="4675919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8 (11.8)</w:t>
            </w:r>
          </w:p>
        </w:tc>
        <w:tc>
          <w:tcPr>
            <w:tcW w:w="1546" w:type="dxa"/>
          </w:tcPr>
          <w:p w14:paraId="275E2AA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2977E1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14:paraId="68CC48D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lastRenderedPageBreak/>
              <w:t>0.67 (0.39, 1.16)</w:t>
            </w:r>
          </w:p>
          <w:p w14:paraId="00141557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06 (0.60, 1.90)</w:t>
            </w:r>
          </w:p>
          <w:p w14:paraId="1D834FEC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66 (0.32, 1.37)</w:t>
            </w:r>
          </w:p>
        </w:tc>
      </w:tr>
      <w:tr w:rsidR="00B863E2" w:rsidRPr="0044660F" w14:paraId="00109382" w14:textId="77777777" w:rsidTr="00FB6AB6">
        <w:trPr>
          <w:trHeight w:val="320"/>
        </w:trPr>
        <w:tc>
          <w:tcPr>
            <w:tcW w:w="2515" w:type="dxa"/>
          </w:tcPr>
          <w:p w14:paraId="2F1DCCAA" w14:textId="77777777" w:rsidR="00B863E2" w:rsidRPr="0044660F" w:rsidRDefault="00B863E2" w:rsidP="00FB6AB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lastRenderedPageBreak/>
              <w:t>Family size</w:t>
            </w:r>
          </w:p>
          <w:p w14:paraId="25416C27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≤5</w:t>
            </w:r>
          </w:p>
          <w:p w14:paraId="59DED834" w14:textId="77777777" w:rsidR="00B863E2" w:rsidRPr="0044660F" w:rsidRDefault="00B863E2" w:rsidP="00FB6AB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&gt;5</w:t>
            </w:r>
          </w:p>
        </w:tc>
        <w:tc>
          <w:tcPr>
            <w:tcW w:w="990" w:type="dxa"/>
          </w:tcPr>
          <w:p w14:paraId="55191A0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3F08884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50 (34.5)</w:t>
            </w:r>
          </w:p>
          <w:p w14:paraId="456046A2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78 (33.4)</w:t>
            </w:r>
          </w:p>
        </w:tc>
        <w:tc>
          <w:tcPr>
            <w:tcW w:w="1530" w:type="dxa"/>
          </w:tcPr>
          <w:p w14:paraId="19829BF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42A5B715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A6D797E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04DAC0F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07 (41.3)</w:t>
            </w:r>
          </w:p>
          <w:p w14:paraId="5728EC83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222 (36.6)</w:t>
            </w:r>
          </w:p>
        </w:tc>
        <w:tc>
          <w:tcPr>
            <w:tcW w:w="1645" w:type="dxa"/>
          </w:tcPr>
          <w:p w14:paraId="58064D4F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04D0A2E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97 (0.72, 1.30)</w:t>
            </w:r>
          </w:p>
        </w:tc>
        <w:tc>
          <w:tcPr>
            <w:tcW w:w="965" w:type="dxa"/>
          </w:tcPr>
          <w:p w14:paraId="53051050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044FBBF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1 (22.9)</w:t>
            </w:r>
          </w:p>
          <w:p w14:paraId="01EA794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01 (19.5)</w:t>
            </w:r>
          </w:p>
        </w:tc>
        <w:tc>
          <w:tcPr>
            <w:tcW w:w="1530" w:type="dxa"/>
          </w:tcPr>
          <w:p w14:paraId="1B3A5E8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2948FF18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0.84 (0.60, 1.18)</w:t>
            </w:r>
          </w:p>
        </w:tc>
        <w:tc>
          <w:tcPr>
            <w:tcW w:w="900" w:type="dxa"/>
          </w:tcPr>
          <w:p w14:paraId="706EFFF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D5F05DD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55 (15.5)</w:t>
            </w:r>
          </w:p>
          <w:p w14:paraId="7170ECCA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78 (19.9)</w:t>
            </w:r>
          </w:p>
        </w:tc>
        <w:tc>
          <w:tcPr>
            <w:tcW w:w="1546" w:type="dxa"/>
          </w:tcPr>
          <w:p w14:paraId="1438E4D1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  <w:p w14:paraId="65AEDAE6" w14:textId="77777777" w:rsidR="00B863E2" w:rsidRPr="0044660F" w:rsidRDefault="00B863E2" w:rsidP="00FB6AB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4660F">
              <w:rPr>
                <w:rFonts w:ascii="Arial" w:eastAsia="Calibri" w:hAnsi="Arial" w:cs="Arial"/>
                <w:sz w:val="16"/>
                <w:szCs w:val="16"/>
              </w:rPr>
              <w:t>1.29 (0.85, 1.96)</w:t>
            </w:r>
          </w:p>
        </w:tc>
      </w:tr>
    </w:tbl>
    <w:p w14:paraId="16F78F90" w14:textId="77777777" w:rsidR="006609F5" w:rsidRPr="0044660F" w:rsidRDefault="006609F5" w:rsidP="006609F5">
      <w:pPr>
        <w:spacing w:after="0"/>
      </w:pPr>
      <w:r w:rsidRPr="0044660F">
        <w:t>AOR: Adjusted odds ratio from multivariate logistic regression; CI: Confidence interval;</w:t>
      </w:r>
    </w:p>
    <w:p w14:paraId="324B36AB" w14:textId="77777777" w:rsidR="006609F5" w:rsidRDefault="006609F5" w:rsidP="006609F5">
      <w:pPr>
        <w:spacing w:after="0"/>
      </w:pPr>
      <w:r w:rsidRPr="0044660F">
        <w:t>*Significant at p-value &lt; 0.05; **Significant at p-value &lt; 0.01; Significant at p-value &lt; 0.001</w:t>
      </w:r>
    </w:p>
    <w:p w14:paraId="0A7D1DD4" w14:textId="77777777" w:rsidR="00B863E2" w:rsidRDefault="00B863E2"/>
    <w:sectPr w:rsidR="00B863E2" w:rsidSect="002C2D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769FC"/>
    <w:multiLevelType w:val="multilevel"/>
    <w:tmpl w:val="7B6667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93384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E3F"/>
    <w:rsid w:val="00211C00"/>
    <w:rsid w:val="002C2D1B"/>
    <w:rsid w:val="00413E3F"/>
    <w:rsid w:val="0044660F"/>
    <w:rsid w:val="006609F5"/>
    <w:rsid w:val="0068586B"/>
    <w:rsid w:val="006C58A0"/>
    <w:rsid w:val="008322F2"/>
    <w:rsid w:val="00B863E2"/>
    <w:rsid w:val="00B91819"/>
    <w:rsid w:val="00D37872"/>
    <w:rsid w:val="00DA54CC"/>
    <w:rsid w:val="00EA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C2100"/>
  <w15:chartTrackingRefBased/>
  <w15:docId w15:val="{61AE671A-D53C-478A-91F5-23200A72C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E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13E3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13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C2D1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2D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45</Words>
  <Characters>9378</Characters>
  <Application>Microsoft Office Word</Application>
  <DocSecurity>0</DocSecurity>
  <Lines>78</Lines>
  <Paragraphs>22</Paragraphs>
  <ScaleCrop>false</ScaleCrop>
  <Company/>
  <LinksUpToDate>false</LinksUpToDate>
  <CharactersWithSpaces>1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Hafizul Islam</dc:creator>
  <cp:keywords/>
  <dc:description/>
  <cp:lastModifiedBy>Lara Stead</cp:lastModifiedBy>
  <cp:revision>12</cp:revision>
  <dcterms:created xsi:type="dcterms:W3CDTF">2023-06-09T10:22:00Z</dcterms:created>
  <dcterms:modified xsi:type="dcterms:W3CDTF">2023-06-27T14:26:00Z</dcterms:modified>
</cp:coreProperties>
</file>